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2CAFE9" w14:textId="786544C0" w:rsidR="00EF3542" w:rsidRDefault="00EF3542">
      <w:bookmarkStart w:id="0" w:name="_Hlk86305336"/>
    </w:p>
    <w:p w14:paraId="600B620C" w14:textId="1517E71D" w:rsidR="00EF3542" w:rsidRPr="008423A8" w:rsidRDefault="003849B1" w:rsidP="008423A8">
      <w:pPr>
        <w:ind w:firstLineChars="200" w:firstLine="480"/>
        <w:jc w:val="left"/>
        <w:rPr>
          <w:rFonts w:ascii="Times New Roman" w:eastAsia="宋体" w:hAnsi="Times New Roman"/>
          <w:snapToGrid w:val="0"/>
          <w:color w:val="000000"/>
          <w:sz w:val="24"/>
          <w:szCs w:val="24"/>
        </w:rPr>
      </w:pPr>
      <w:bookmarkStart w:id="1" w:name="_Hlk86306663"/>
      <w:bookmarkStart w:id="2" w:name="OLE_LINK1"/>
      <w:bookmarkStart w:id="3" w:name="OLE_LINK2"/>
      <w:bookmarkStart w:id="4" w:name="OLE_LINK5"/>
      <w:r w:rsidRPr="008423A8">
        <w:rPr>
          <w:rFonts w:ascii="Times New Roman" w:eastAsia="宋体" w:hAnsi="Times New Roman"/>
          <w:snapToGrid w:val="0"/>
          <w:color w:val="000000"/>
          <w:sz w:val="24"/>
          <w:szCs w:val="24"/>
        </w:rPr>
        <w:t>Table S</w:t>
      </w:r>
      <w:r w:rsidR="00D23F4C" w:rsidRPr="008423A8">
        <w:rPr>
          <w:rFonts w:ascii="Times New Roman" w:eastAsia="宋体" w:hAnsi="Times New Roman"/>
          <w:snapToGrid w:val="0"/>
          <w:color w:val="000000"/>
          <w:sz w:val="24"/>
          <w:szCs w:val="24"/>
        </w:rPr>
        <w:t>4</w:t>
      </w:r>
      <w:r w:rsidRPr="008423A8">
        <w:rPr>
          <w:rFonts w:ascii="Times New Roman" w:eastAsia="宋体" w:hAnsi="Times New Roman"/>
          <w:snapToGrid w:val="0"/>
          <w:color w:val="000000"/>
          <w:sz w:val="24"/>
          <w:szCs w:val="24"/>
        </w:rPr>
        <w:t xml:space="preserve">. </w:t>
      </w:r>
      <w:r w:rsidR="003D007C" w:rsidRPr="008423A8">
        <w:rPr>
          <w:rFonts w:ascii="Times New Roman" w:eastAsia="宋体" w:hAnsi="Times New Roman"/>
          <w:snapToGrid w:val="0"/>
          <w:color w:val="000000"/>
          <w:sz w:val="24"/>
          <w:szCs w:val="24"/>
        </w:rPr>
        <w:t xml:space="preserve">Overview </w:t>
      </w:r>
      <w:r w:rsidR="004F7BFA" w:rsidRPr="008423A8">
        <w:rPr>
          <w:rFonts w:ascii="Times New Roman" w:eastAsia="宋体" w:hAnsi="Times New Roman"/>
          <w:snapToGrid w:val="0"/>
          <w:color w:val="000000"/>
          <w:sz w:val="24"/>
          <w:szCs w:val="24"/>
        </w:rPr>
        <w:t>m</w:t>
      </w:r>
      <w:r w:rsidRPr="008423A8">
        <w:rPr>
          <w:rFonts w:ascii="Times New Roman" w:eastAsia="宋体" w:hAnsi="Times New Roman"/>
          <w:snapToGrid w:val="0"/>
          <w:color w:val="000000"/>
          <w:sz w:val="24"/>
          <w:szCs w:val="24"/>
        </w:rPr>
        <w:t>RNA-sequencing reads</w:t>
      </w:r>
      <w:r w:rsidR="00B12247" w:rsidRPr="008423A8">
        <w:rPr>
          <w:rFonts w:ascii="Times New Roman" w:eastAsia="宋体" w:hAnsi="Times New Roman"/>
          <w:snapToGrid w:val="0"/>
          <w:color w:val="000000"/>
          <w:sz w:val="24"/>
          <w:szCs w:val="24"/>
        </w:rPr>
        <w:t xml:space="preserve"> </w:t>
      </w:r>
      <w:r w:rsidRPr="008423A8">
        <w:rPr>
          <w:rFonts w:ascii="Times New Roman" w:eastAsia="宋体" w:hAnsi="Times New Roman"/>
          <w:snapToGrid w:val="0"/>
          <w:color w:val="000000"/>
          <w:sz w:val="24"/>
          <w:szCs w:val="24"/>
        </w:rPr>
        <w:t>generated from each sample.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69"/>
        <w:gridCol w:w="850"/>
        <w:gridCol w:w="851"/>
        <w:gridCol w:w="1078"/>
        <w:gridCol w:w="1048"/>
        <w:gridCol w:w="1431"/>
        <w:gridCol w:w="1276"/>
      </w:tblGrid>
      <w:tr w:rsidR="00EF3542" w:rsidRPr="008423A8" w14:paraId="7F49A4B6" w14:textId="77777777" w:rsidTr="005D4209">
        <w:trPr>
          <w:trHeight w:val="971"/>
          <w:jc w:val="center"/>
        </w:trPr>
        <w:tc>
          <w:tcPr>
            <w:tcW w:w="969" w:type="dxa"/>
            <w:tcBorders>
              <w:top w:val="single" w:sz="18" w:space="0" w:color="000000"/>
              <w:left w:val="single" w:sz="8" w:space="0" w:color="FFFFFF"/>
              <w:bottom w:val="single" w:sz="18" w:space="0" w:color="auto"/>
              <w:right w:val="single" w:sz="8" w:space="0" w:color="FFFFFF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3801A3D1" w14:textId="77777777" w:rsidR="00EF3542" w:rsidRPr="008423A8" w:rsidRDefault="00EF3542" w:rsidP="00E33FF2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sz w:val="20"/>
              </w:rPr>
            </w:pPr>
            <w:bookmarkStart w:id="5" w:name="_Hlk62138504"/>
            <w:bookmarkEnd w:id="1"/>
            <w:r w:rsidRPr="008423A8">
              <w:rPr>
                <w:rFonts w:ascii="Times New Roman" w:eastAsia="宋体" w:hAnsi="Times New Roman"/>
                <w:snapToGrid w:val="0"/>
                <w:sz w:val="20"/>
              </w:rPr>
              <w:t>Sample</w:t>
            </w:r>
          </w:p>
        </w:tc>
        <w:tc>
          <w:tcPr>
            <w:tcW w:w="850" w:type="dxa"/>
            <w:tcBorders>
              <w:top w:val="single" w:sz="18" w:space="0" w:color="000000"/>
              <w:left w:val="single" w:sz="8" w:space="0" w:color="FFFFFF"/>
              <w:bottom w:val="single" w:sz="18" w:space="0" w:color="auto"/>
              <w:right w:val="single" w:sz="8" w:space="0" w:color="FFFFFF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31F66949" w14:textId="77777777" w:rsidR="00EF3542" w:rsidRPr="008423A8" w:rsidRDefault="00EF3542" w:rsidP="00E33FF2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Raw Reads_count</w:t>
            </w:r>
          </w:p>
        </w:tc>
        <w:tc>
          <w:tcPr>
            <w:tcW w:w="851" w:type="dxa"/>
            <w:tcBorders>
              <w:top w:val="single" w:sz="18" w:space="0" w:color="000000"/>
              <w:left w:val="single" w:sz="8" w:space="0" w:color="FFFFFF"/>
              <w:bottom w:val="single" w:sz="18" w:space="0" w:color="auto"/>
              <w:right w:val="single" w:sz="8" w:space="0" w:color="FFFFFF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5531DF9F" w14:textId="77777777" w:rsidR="00EF3542" w:rsidRPr="008423A8" w:rsidRDefault="00EF3542" w:rsidP="00E33FF2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Clean Reads_count (%)</w:t>
            </w:r>
          </w:p>
        </w:tc>
        <w:tc>
          <w:tcPr>
            <w:tcW w:w="1078" w:type="dxa"/>
            <w:tcBorders>
              <w:top w:val="single" w:sz="18" w:space="0" w:color="000000"/>
              <w:left w:val="single" w:sz="8" w:space="0" w:color="FFFFFF"/>
              <w:bottom w:val="single" w:sz="18" w:space="0" w:color="auto"/>
              <w:right w:val="single" w:sz="8" w:space="0" w:color="FFFFFF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755CC940" w14:textId="77777777" w:rsidR="00EF3542" w:rsidRPr="008423A8" w:rsidRDefault="00EF3542" w:rsidP="00E33FF2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Total Mapped Reads_count</w:t>
            </w:r>
          </w:p>
        </w:tc>
        <w:tc>
          <w:tcPr>
            <w:tcW w:w="1048" w:type="dxa"/>
            <w:tcBorders>
              <w:top w:val="single" w:sz="18" w:space="0" w:color="000000"/>
              <w:left w:val="single" w:sz="8" w:space="0" w:color="FFFFFF"/>
              <w:bottom w:val="single" w:sz="18" w:space="0" w:color="auto"/>
              <w:right w:val="single" w:sz="8" w:space="0" w:color="FFFFFF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03A18B13" w14:textId="77777777" w:rsidR="00EF3542" w:rsidRPr="008423A8" w:rsidRDefault="00EF3542" w:rsidP="00E33FF2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Mapped%</w:t>
            </w:r>
          </w:p>
        </w:tc>
        <w:tc>
          <w:tcPr>
            <w:tcW w:w="1431" w:type="dxa"/>
            <w:tcBorders>
              <w:top w:val="single" w:sz="18" w:space="0" w:color="000000"/>
              <w:left w:val="single" w:sz="8" w:space="0" w:color="FFFFFF"/>
              <w:bottom w:val="single" w:sz="18" w:space="0" w:color="auto"/>
              <w:right w:val="single" w:sz="8" w:space="0" w:color="FFFFFF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6760FDE4" w14:textId="77777777" w:rsidR="00EF3542" w:rsidRPr="008423A8" w:rsidRDefault="00EF3542" w:rsidP="00E33FF2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Uniquely Mapped Reads_count</w:t>
            </w:r>
          </w:p>
        </w:tc>
        <w:tc>
          <w:tcPr>
            <w:tcW w:w="1276" w:type="dxa"/>
            <w:tcBorders>
              <w:top w:val="single" w:sz="18" w:space="0" w:color="000000"/>
              <w:left w:val="single" w:sz="8" w:space="0" w:color="FFFFFF"/>
              <w:bottom w:val="single" w:sz="18" w:space="0" w:color="auto"/>
              <w:right w:val="single" w:sz="8" w:space="0" w:color="FFFFFF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0EF8F131" w14:textId="77777777" w:rsidR="00EF3542" w:rsidRPr="008423A8" w:rsidRDefault="00EF3542" w:rsidP="00E33FF2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Uniquely Mapped%</w:t>
            </w:r>
          </w:p>
        </w:tc>
      </w:tr>
      <w:tr w:rsidR="00EF3542" w:rsidRPr="008423A8" w14:paraId="69BB7384" w14:textId="77777777" w:rsidTr="005D4209">
        <w:trPr>
          <w:trHeight w:val="476"/>
          <w:jc w:val="center"/>
        </w:trPr>
        <w:tc>
          <w:tcPr>
            <w:tcW w:w="96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4740D7FF" w14:textId="77777777" w:rsidR="00EF3542" w:rsidRPr="008423A8" w:rsidRDefault="00EF3542" w:rsidP="00E33FF2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ZJ22a1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AB3179" w14:textId="77777777" w:rsidR="00EF3542" w:rsidRPr="008423A8" w:rsidRDefault="00EF3542" w:rsidP="00E33FF2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82571648</w:t>
            </w:r>
          </w:p>
        </w:tc>
        <w:tc>
          <w:tcPr>
            <w:tcW w:w="85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95AEA5" w14:textId="77777777" w:rsidR="00EF3542" w:rsidRPr="008423A8" w:rsidRDefault="00EF3542" w:rsidP="00E33FF2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82137562(99.47%)</w:t>
            </w:r>
          </w:p>
        </w:tc>
        <w:tc>
          <w:tcPr>
            <w:tcW w:w="107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4859D8EA" w14:textId="77777777" w:rsidR="00EF3542" w:rsidRPr="008423A8" w:rsidRDefault="00EF3542" w:rsidP="00E33FF2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75154882</w:t>
            </w:r>
          </w:p>
        </w:tc>
        <w:tc>
          <w:tcPr>
            <w:tcW w:w="104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39E37534" w14:textId="77777777" w:rsidR="00EF3542" w:rsidRPr="008423A8" w:rsidRDefault="00EF3542" w:rsidP="00E33FF2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93.54%</w:t>
            </w:r>
          </w:p>
        </w:tc>
        <w:tc>
          <w:tcPr>
            <w:tcW w:w="143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1430D1" w14:textId="77777777" w:rsidR="00EF3542" w:rsidRPr="008423A8" w:rsidRDefault="00EF3542" w:rsidP="00E33FF2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31695487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2FA1B577" w14:textId="77777777" w:rsidR="00EF3542" w:rsidRPr="008423A8" w:rsidRDefault="00EF3542" w:rsidP="00E33FF2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39.45%</w:t>
            </w:r>
          </w:p>
        </w:tc>
      </w:tr>
      <w:tr w:rsidR="00EF3542" w:rsidRPr="008423A8" w14:paraId="186EBA99" w14:textId="77777777" w:rsidTr="004F7BFA">
        <w:trPr>
          <w:trHeight w:val="519"/>
          <w:jc w:val="center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574B6E43" w14:textId="77777777" w:rsidR="00EF3542" w:rsidRPr="008423A8" w:rsidRDefault="00EF3542" w:rsidP="00E33FF2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ZJ22a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D1DBFB" w14:textId="77777777" w:rsidR="00EF3542" w:rsidRPr="008423A8" w:rsidRDefault="00EF3542" w:rsidP="00E33FF2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834996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F0E548" w14:textId="77777777" w:rsidR="00EF3542" w:rsidRPr="008423A8" w:rsidRDefault="00EF3542" w:rsidP="00E33FF2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83131956(99.56%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4898BE5E" w14:textId="77777777" w:rsidR="00EF3542" w:rsidRPr="008423A8" w:rsidRDefault="00EF3542" w:rsidP="00E33FF2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7902502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26CBF35E" w14:textId="77777777" w:rsidR="00EF3542" w:rsidRPr="008423A8" w:rsidRDefault="00EF3542" w:rsidP="00E33FF2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95.80%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44211B" w14:textId="77777777" w:rsidR="00EF3542" w:rsidRPr="008423A8" w:rsidRDefault="00EF3542" w:rsidP="00E33FF2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229145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45B6FF58" w14:textId="77777777" w:rsidR="00EF3542" w:rsidRPr="008423A8" w:rsidRDefault="00EF3542" w:rsidP="00E33FF2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27.78%</w:t>
            </w:r>
          </w:p>
        </w:tc>
      </w:tr>
      <w:tr w:rsidR="00EF3542" w:rsidRPr="008423A8" w14:paraId="24375FB0" w14:textId="77777777" w:rsidTr="004F7BFA">
        <w:trPr>
          <w:trHeight w:val="476"/>
          <w:jc w:val="center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6AF93B13" w14:textId="77777777" w:rsidR="00EF3542" w:rsidRPr="008423A8" w:rsidRDefault="00EF3542" w:rsidP="00E33FF2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ZJ22a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5C2A48" w14:textId="77777777" w:rsidR="00EF3542" w:rsidRPr="008423A8" w:rsidRDefault="00EF3542" w:rsidP="00E33FF2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833771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CEF907" w14:textId="77777777" w:rsidR="00EF3542" w:rsidRPr="008423A8" w:rsidRDefault="00EF3542" w:rsidP="00E33FF2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83025694(99.58%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47345889" w14:textId="77777777" w:rsidR="00EF3542" w:rsidRPr="008423A8" w:rsidRDefault="00EF3542" w:rsidP="00E33FF2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7593276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3E355530" w14:textId="77777777" w:rsidR="00EF3542" w:rsidRPr="008423A8" w:rsidRDefault="00EF3542" w:rsidP="00E33FF2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92.84%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11EEFA" w14:textId="77777777" w:rsidR="00EF3542" w:rsidRPr="008423A8" w:rsidRDefault="00EF3542" w:rsidP="00E33FF2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268977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0E09ACD0" w14:textId="77777777" w:rsidR="00EF3542" w:rsidRPr="008423A8" w:rsidRDefault="00EF3542" w:rsidP="00E33FF2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32.89%</w:t>
            </w:r>
          </w:p>
        </w:tc>
      </w:tr>
      <w:tr w:rsidR="00EF3542" w:rsidRPr="008423A8" w14:paraId="7BAF1752" w14:textId="77777777" w:rsidTr="004F7BFA">
        <w:trPr>
          <w:trHeight w:val="476"/>
          <w:jc w:val="center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7B5E9848" w14:textId="77777777" w:rsidR="00EF3542" w:rsidRPr="008423A8" w:rsidRDefault="00EF3542" w:rsidP="00E33FF2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ZJ22b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050EF2" w14:textId="77777777" w:rsidR="00EF3542" w:rsidRPr="008423A8" w:rsidRDefault="00EF3542" w:rsidP="00E33FF2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733093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1B3F72" w14:textId="77777777" w:rsidR="00EF3542" w:rsidRPr="008423A8" w:rsidRDefault="00EF3542" w:rsidP="00E33FF2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72876406(99.41%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685DB0AF" w14:textId="77777777" w:rsidR="00EF3542" w:rsidRPr="008423A8" w:rsidRDefault="00EF3542" w:rsidP="00E33FF2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6448626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6D501338" w14:textId="77777777" w:rsidR="00EF3542" w:rsidRPr="008423A8" w:rsidRDefault="00EF3542" w:rsidP="00E33FF2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94.75%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FE4FE5" w14:textId="77777777" w:rsidR="00EF3542" w:rsidRPr="008423A8" w:rsidRDefault="00EF3542" w:rsidP="00E33FF2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255958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3E4BC41B" w14:textId="77777777" w:rsidR="00EF3542" w:rsidRPr="008423A8" w:rsidRDefault="00EF3542" w:rsidP="00E33FF2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37.61%</w:t>
            </w:r>
          </w:p>
        </w:tc>
      </w:tr>
      <w:tr w:rsidR="00EF3542" w:rsidRPr="008423A8" w14:paraId="0158E240" w14:textId="77777777" w:rsidTr="004F7BFA">
        <w:trPr>
          <w:trHeight w:val="476"/>
          <w:jc w:val="center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071EAAFD" w14:textId="77777777" w:rsidR="00EF3542" w:rsidRPr="008423A8" w:rsidRDefault="00EF3542" w:rsidP="00E33FF2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ZJ22b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926BAD" w14:textId="77777777" w:rsidR="00EF3542" w:rsidRPr="008423A8" w:rsidRDefault="00EF3542" w:rsidP="00E33FF2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823195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39956E" w14:textId="77777777" w:rsidR="00EF3542" w:rsidRPr="008423A8" w:rsidRDefault="00EF3542" w:rsidP="00E33FF2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81979600(99.59%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46265EAC" w14:textId="77777777" w:rsidR="00EF3542" w:rsidRPr="008423A8" w:rsidRDefault="00EF3542" w:rsidP="00E33FF2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7785292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490AD1CA" w14:textId="77777777" w:rsidR="00EF3542" w:rsidRPr="008423A8" w:rsidRDefault="00EF3542" w:rsidP="00E33FF2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95.44%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1EFC0A" w14:textId="77777777" w:rsidR="00EF3542" w:rsidRPr="008423A8" w:rsidRDefault="00EF3542" w:rsidP="00E33FF2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287003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22B7D451" w14:textId="77777777" w:rsidR="00EF3542" w:rsidRPr="008423A8" w:rsidRDefault="00EF3542" w:rsidP="00E33FF2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35.18%</w:t>
            </w:r>
          </w:p>
        </w:tc>
      </w:tr>
      <w:tr w:rsidR="00EF3542" w:rsidRPr="008423A8" w14:paraId="59E59656" w14:textId="77777777" w:rsidTr="004F7BFA">
        <w:trPr>
          <w:trHeight w:val="476"/>
          <w:jc w:val="center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49EC54EA" w14:textId="77777777" w:rsidR="00EF3542" w:rsidRPr="008423A8" w:rsidRDefault="00EF3542" w:rsidP="00E33FF2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ZJ22b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828089" w14:textId="77777777" w:rsidR="00EF3542" w:rsidRPr="008423A8" w:rsidRDefault="00EF3542" w:rsidP="00E33FF2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82536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89B972" w14:textId="77777777" w:rsidR="00EF3542" w:rsidRPr="008423A8" w:rsidRDefault="00EF3542" w:rsidP="00E33FF2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82109128(99.48%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7D9C34A9" w14:textId="77777777" w:rsidR="00EF3542" w:rsidRPr="008423A8" w:rsidRDefault="00EF3542" w:rsidP="00E33FF2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7649453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6C9D26F6" w14:textId="77777777" w:rsidR="00EF3542" w:rsidRPr="008423A8" w:rsidRDefault="00EF3542" w:rsidP="00E33FF2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94.69%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EC970A" w14:textId="77777777" w:rsidR="00EF3542" w:rsidRPr="008423A8" w:rsidRDefault="00EF3542" w:rsidP="00E33FF2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298019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066B353A" w14:textId="77777777" w:rsidR="00EF3542" w:rsidRPr="008423A8" w:rsidRDefault="00EF3542" w:rsidP="00E33FF2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36.89%</w:t>
            </w:r>
          </w:p>
        </w:tc>
      </w:tr>
      <w:tr w:rsidR="00EF3542" w:rsidRPr="008423A8" w14:paraId="6B27C883" w14:textId="77777777" w:rsidTr="004F7BFA">
        <w:trPr>
          <w:trHeight w:val="476"/>
          <w:jc w:val="center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57C537C9" w14:textId="77777777" w:rsidR="00EF3542" w:rsidRPr="008423A8" w:rsidRDefault="00EF3542" w:rsidP="00E33FF2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ZJ22c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F9EBFE" w14:textId="77777777" w:rsidR="00EF3542" w:rsidRPr="008423A8" w:rsidRDefault="00EF3542" w:rsidP="00E33FF2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819087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DF3E2C" w14:textId="77777777" w:rsidR="00EF3542" w:rsidRPr="008423A8" w:rsidRDefault="00EF3542" w:rsidP="00E33FF2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81428070(99.41%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40610217" w14:textId="77777777" w:rsidR="00EF3542" w:rsidRPr="008423A8" w:rsidRDefault="00EF3542" w:rsidP="00E33FF2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7628110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6499F99B" w14:textId="77777777" w:rsidR="00EF3542" w:rsidRPr="008423A8" w:rsidRDefault="00EF3542" w:rsidP="00E33FF2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94.30%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099391" w14:textId="77777777" w:rsidR="00EF3542" w:rsidRPr="008423A8" w:rsidRDefault="00EF3542" w:rsidP="00E33FF2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301723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446ED680" w14:textId="77777777" w:rsidR="00EF3542" w:rsidRPr="008423A8" w:rsidRDefault="00EF3542" w:rsidP="00E33FF2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37.30%</w:t>
            </w:r>
          </w:p>
        </w:tc>
      </w:tr>
      <w:tr w:rsidR="00EF3542" w:rsidRPr="008423A8" w14:paraId="638913E2" w14:textId="77777777" w:rsidTr="004F7BFA">
        <w:trPr>
          <w:trHeight w:val="476"/>
          <w:jc w:val="center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70443C87" w14:textId="77777777" w:rsidR="00EF3542" w:rsidRPr="008423A8" w:rsidRDefault="00EF3542" w:rsidP="00E33FF2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ZJ22c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D2F976" w14:textId="77777777" w:rsidR="00EF3542" w:rsidRPr="008423A8" w:rsidRDefault="00EF3542" w:rsidP="00E33FF2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839898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B8E56E" w14:textId="77777777" w:rsidR="00EF3542" w:rsidRPr="008423A8" w:rsidRDefault="00EF3542" w:rsidP="00E33FF2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83637258(99.58%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4C468454" w14:textId="77777777" w:rsidR="00EF3542" w:rsidRPr="008423A8" w:rsidRDefault="00EF3542" w:rsidP="00E33FF2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7987480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484F5C69" w14:textId="77777777" w:rsidR="00EF3542" w:rsidRPr="008423A8" w:rsidRDefault="00EF3542" w:rsidP="00E33FF2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96.02%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991671" w14:textId="77777777" w:rsidR="00EF3542" w:rsidRPr="008423A8" w:rsidRDefault="00EF3542" w:rsidP="00E33FF2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277723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36FEAEEA" w14:textId="77777777" w:rsidR="00EF3542" w:rsidRPr="008423A8" w:rsidRDefault="00EF3542" w:rsidP="00E33FF2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33.39%</w:t>
            </w:r>
          </w:p>
        </w:tc>
      </w:tr>
      <w:tr w:rsidR="00EF3542" w:rsidRPr="008423A8" w14:paraId="6EDCCB55" w14:textId="77777777" w:rsidTr="004F7BFA">
        <w:trPr>
          <w:trHeight w:val="476"/>
          <w:jc w:val="center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1CCCACE1" w14:textId="77777777" w:rsidR="00EF3542" w:rsidRPr="008423A8" w:rsidRDefault="00EF3542" w:rsidP="00E33FF2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ZJ22c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10FD2A" w14:textId="77777777" w:rsidR="00EF3542" w:rsidRPr="008423A8" w:rsidRDefault="00EF3542" w:rsidP="00E33FF2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875275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CD34C2" w14:textId="77777777" w:rsidR="00EF3542" w:rsidRPr="008423A8" w:rsidRDefault="00EF3542" w:rsidP="00E33FF2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87163236(99.58%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746DE418" w14:textId="77777777" w:rsidR="00EF3542" w:rsidRPr="008423A8" w:rsidRDefault="00EF3542" w:rsidP="00E33FF2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8198000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36D46308" w14:textId="77777777" w:rsidR="00EF3542" w:rsidRPr="008423A8" w:rsidRDefault="00EF3542" w:rsidP="00E33FF2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94.69%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E7FC8E" w14:textId="77777777" w:rsidR="00EF3542" w:rsidRPr="008423A8" w:rsidRDefault="00EF3542" w:rsidP="00E33FF2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267816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3AD09479" w14:textId="77777777" w:rsidR="00EF3542" w:rsidRPr="008423A8" w:rsidRDefault="00EF3542" w:rsidP="00E33FF2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30.93%</w:t>
            </w:r>
          </w:p>
        </w:tc>
      </w:tr>
      <w:tr w:rsidR="00EF3542" w:rsidRPr="008423A8" w14:paraId="7281C096" w14:textId="77777777" w:rsidTr="004F7BFA">
        <w:trPr>
          <w:trHeight w:val="476"/>
          <w:jc w:val="center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277172DE" w14:textId="77777777" w:rsidR="00EF3542" w:rsidRPr="008423A8" w:rsidRDefault="00EF3542" w:rsidP="00E33FF2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i/>
                <w:iCs/>
                <w:snapToGrid w:val="0"/>
                <w:color w:val="000000"/>
                <w:sz w:val="20"/>
              </w:rPr>
              <w:t>zj-es</w:t>
            </w: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a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507335" w14:textId="77777777" w:rsidR="00EF3542" w:rsidRPr="008423A8" w:rsidRDefault="00EF3542" w:rsidP="00E33FF2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870680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6099D0" w14:textId="77777777" w:rsidR="00EF3542" w:rsidRPr="008423A8" w:rsidRDefault="00EF3542" w:rsidP="00E33FF2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86530220(99.38%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6FF98711" w14:textId="77777777" w:rsidR="00EF3542" w:rsidRPr="008423A8" w:rsidRDefault="00EF3542" w:rsidP="00E33FF2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8171259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52BF9474" w14:textId="77777777" w:rsidR="00EF3542" w:rsidRPr="008423A8" w:rsidRDefault="00EF3542" w:rsidP="00E33FF2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94.86%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AF1AF5" w14:textId="77777777" w:rsidR="00EF3542" w:rsidRPr="008423A8" w:rsidRDefault="00EF3542" w:rsidP="00E33FF2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343973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4AA9E34C" w14:textId="77777777" w:rsidR="00EF3542" w:rsidRPr="008423A8" w:rsidRDefault="00EF3542" w:rsidP="00E33FF2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39.93%</w:t>
            </w:r>
          </w:p>
        </w:tc>
      </w:tr>
      <w:tr w:rsidR="00EF3542" w:rsidRPr="008423A8" w14:paraId="3E08F6E7" w14:textId="77777777" w:rsidTr="004F7BFA">
        <w:trPr>
          <w:trHeight w:val="476"/>
          <w:jc w:val="center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76C61C7F" w14:textId="77777777" w:rsidR="00EF3542" w:rsidRPr="008423A8" w:rsidRDefault="00EF3542" w:rsidP="00E33FF2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i/>
                <w:iCs/>
                <w:snapToGrid w:val="0"/>
                <w:color w:val="000000"/>
                <w:sz w:val="20"/>
              </w:rPr>
              <w:t>zj-es</w:t>
            </w: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a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402475" w14:textId="77777777" w:rsidR="00EF3542" w:rsidRPr="008423A8" w:rsidRDefault="00EF3542" w:rsidP="00E33FF2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867867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C35AC6" w14:textId="77777777" w:rsidR="00EF3542" w:rsidRPr="008423A8" w:rsidRDefault="00EF3542" w:rsidP="00E33FF2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86164960(99.28%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0D7E0F3C" w14:textId="77777777" w:rsidR="00EF3542" w:rsidRPr="008423A8" w:rsidRDefault="00EF3542" w:rsidP="00E33FF2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8068072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381B3834" w14:textId="77777777" w:rsidR="00EF3542" w:rsidRPr="008423A8" w:rsidRDefault="00EF3542" w:rsidP="00E33FF2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94.17%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4800B4" w14:textId="77777777" w:rsidR="00EF3542" w:rsidRPr="008423A8" w:rsidRDefault="00EF3542" w:rsidP="00E33FF2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353179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704FBCC0" w14:textId="77777777" w:rsidR="00EF3542" w:rsidRPr="008423A8" w:rsidRDefault="00EF3542" w:rsidP="00E33FF2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41.22%</w:t>
            </w:r>
          </w:p>
        </w:tc>
      </w:tr>
      <w:tr w:rsidR="00EF3542" w:rsidRPr="008423A8" w14:paraId="2EA4C186" w14:textId="77777777" w:rsidTr="004F7BFA">
        <w:trPr>
          <w:trHeight w:val="476"/>
          <w:jc w:val="center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78F4DE25" w14:textId="77777777" w:rsidR="00EF3542" w:rsidRPr="008423A8" w:rsidRDefault="00EF3542" w:rsidP="00E33FF2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i/>
                <w:iCs/>
                <w:snapToGrid w:val="0"/>
                <w:color w:val="000000"/>
                <w:sz w:val="20"/>
              </w:rPr>
              <w:t>zj-es</w:t>
            </w: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a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FB36A9" w14:textId="77777777" w:rsidR="00EF3542" w:rsidRPr="008423A8" w:rsidRDefault="00EF3542" w:rsidP="00E33FF2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751582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6CF01A" w14:textId="77777777" w:rsidR="00EF3542" w:rsidRPr="008423A8" w:rsidRDefault="00EF3542" w:rsidP="00E33FF2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74626418(99.29%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3243CED7" w14:textId="77777777" w:rsidR="00EF3542" w:rsidRPr="008423A8" w:rsidRDefault="00EF3542" w:rsidP="00E33FF2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6910872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6E62ED30" w14:textId="77777777" w:rsidR="00EF3542" w:rsidRPr="008423A8" w:rsidRDefault="00EF3542" w:rsidP="00E33FF2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93.19%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323788" w14:textId="77777777" w:rsidR="00EF3542" w:rsidRPr="008423A8" w:rsidRDefault="00EF3542" w:rsidP="00E33FF2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346048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7589483A" w14:textId="77777777" w:rsidR="00EF3542" w:rsidRPr="008423A8" w:rsidRDefault="00EF3542" w:rsidP="00E33FF2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46.66%</w:t>
            </w:r>
          </w:p>
        </w:tc>
      </w:tr>
      <w:tr w:rsidR="00EF3542" w:rsidRPr="008423A8" w14:paraId="7A0B9D77" w14:textId="77777777" w:rsidTr="004F7BFA">
        <w:trPr>
          <w:trHeight w:val="476"/>
          <w:jc w:val="center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01A0ED40" w14:textId="77777777" w:rsidR="00EF3542" w:rsidRPr="008423A8" w:rsidRDefault="00EF3542" w:rsidP="00E33FF2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i/>
                <w:iCs/>
                <w:snapToGrid w:val="0"/>
                <w:color w:val="000000"/>
                <w:sz w:val="20"/>
              </w:rPr>
              <w:t>zj-es</w:t>
            </w: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b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BA733D" w14:textId="77777777" w:rsidR="00EF3542" w:rsidRPr="008423A8" w:rsidRDefault="00EF3542" w:rsidP="00E33FF2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790985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E3AD79" w14:textId="77777777" w:rsidR="00EF3542" w:rsidRPr="008423A8" w:rsidRDefault="00EF3542" w:rsidP="00E33FF2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78568226(99.33%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3582D6C8" w14:textId="77777777" w:rsidR="00EF3542" w:rsidRPr="008423A8" w:rsidRDefault="00EF3542" w:rsidP="00E33FF2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7321577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7776945A" w14:textId="77777777" w:rsidR="00EF3542" w:rsidRPr="008423A8" w:rsidRDefault="00EF3542" w:rsidP="00E33FF2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93.80%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263330" w14:textId="77777777" w:rsidR="00EF3542" w:rsidRPr="008423A8" w:rsidRDefault="00EF3542" w:rsidP="00E33FF2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472428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238680E5" w14:textId="77777777" w:rsidR="00EF3542" w:rsidRPr="008423A8" w:rsidRDefault="00EF3542" w:rsidP="00E33FF2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60.53%</w:t>
            </w:r>
          </w:p>
        </w:tc>
      </w:tr>
      <w:tr w:rsidR="00EF3542" w:rsidRPr="008423A8" w14:paraId="36DE5B34" w14:textId="77777777" w:rsidTr="004F7BFA">
        <w:trPr>
          <w:trHeight w:val="476"/>
          <w:jc w:val="center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2AA4DAFD" w14:textId="77777777" w:rsidR="00EF3542" w:rsidRPr="008423A8" w:rsidRDefault="00EF3542" w:rsidP="00E33FF2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i/>
                <w:iCs/>
                <w:snapToGrid w:val="0"/>
                <w:color w:val="000000"/>
                <w:sz w:val="20"/>
              </w:rPr>
              <w:t>zj-es</w:t>
            </w: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b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71E006" w14:textId="77777777" w:rsidR="00EF3542" w:rsidRPr="008423A8" w:rsidRDefault="00EF3542" w:rsidP="00E33FF2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818187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ABFDED" w14:textId="77777777" w:rsidR="00EF3542" w:rsidRPr="008423A8" w:rsidRDefault="00EF3542" w:rsidP="00E33FF2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81333724(99.41%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59394C55" w14:textId="77777777" w:rsidR="00EF3542" w:rsidRPr="008423A8" w:rsidRDefault="00EF3542" w:rsidP="00E33FF2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7567628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06322D8D" w14:textId="77777777" w:rsidR="00EF3542" w:rsidRPr="008423A8" w:rsidRDefault="00EF3542" w:rsidP="00E33FF2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93.89%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0A3770" w14:textId="77777777" w:rsidR="00EF3542" w:rsidRPr="008423A8" w:rsidRDefault="00EF3542" w:rsidP="00E33FF2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469615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78FDACE2" w14:textId="77777777" w:rsidR="00EF3542" w:rsidRPr="008423A8" w:rsidRDefault="00EF3542" w:rsidP="00E33FF2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58.26%</w:t>
            </w:r>
          </w:p>
        </w:tc>
      </w:tr>
      <w:tr w:rsidR="00EF3542" w:rsidRPr="008423A8" w14:paraId="40E23BDE" w14:textId="77777777" w:rsidTr="004F7BFA">
        <w:trPr>
          <w:trHeight w:val="476"/>
          <w:jc w:val="center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0B5DB289" w14:textId="77777777" w:rsidR="00EF3542" w:rsidRPr="008423A8" w:rsidRDefault="00EF3542" w:rsidP="00E33FF2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i/>
                <w:iCs/>
                <w:snapToGrid w:val="0"/>
                <w:color w:val="000000"/>
                <w:sz w:val="20"/>
              </w:rPr>
              <w:t>zj-es</w:t>
            </w: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b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96E0AD" w14:textId="77777777" w:rsidR="00EF3542" w:rsidRPr="008423A8" w:rsidRDefault="00EF3542" w:rsidP="00E33FF2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780142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361B72" w14:textId="77777777" w:rsidR="00EF3542" w:rsidRPr="008423A8" w:rsidRDefault="00EF3542" w:rsidP="00E33FF2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77648944(99.53%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75C7D301" w14:textId="77777777" w:rsidR="00EF3542" w:rsidRPr="008423A8" w:rsidRDefault="00EF3542" w:rsidP="00E33FF2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7316145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0DF6D177" w14:textId="77777777" w:rsidR="00EF3542" w:rsidRPr="008423A8" w:rsidRDefault="00EF3542" w:rsidP="00E33FF2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94.67%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CE7EB2" w14:textId="77777777" w:rsidR="00EF3542" w:rsidRPr="008423A8" w:rsidRDefault="00EF3542" w:rsidP="00E33FF2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443810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1CDF62E9" w14:textId="77777777" w:rsidR="00EF3542" w:rsidRPr="008423A8" w:rsidRDefault="00EF3542" w:rsidP="00E33FF2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57.43%</w:t>
            </w:r>
          </w:p>
        </w:tc>
      </w:tr>
      <w:tr w:rsidR="00EF3542" w:rsidRPr="008423A8" w14:paraId="219619D0" w14:textId="77777777" w:rsidTr="004F7BFA">
        <w:trPr>
          <w:trHeight w:val="476"/>
          <w:jc w:val="center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421F8878" w14:textId="77777777" w:rsidR="00EF3542" w:rsidRPr="008423A8" w:rsidRDefault="00EF3542" w:rsidP="00E33FF2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i/>
                <w:iCs/>
                <w:snapToGrid w:val="0"/>
                <w:color w:val="000000"/>
                <w:sz w:val="20"/>
              </w:rPr>
              <w:t>zj-es</w:t>
            </w: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c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C32EBF" w14:textId="77777777" w:rsidR="00EF3542" w:rsidRPr="008423A8" w:rsidRDefault="00EF3542" w:rsidP="00E33FF2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822897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E53658" w14:textId="77777777" w:rsidR="00EF3542" w:rsidRPr="008423A8" w:rsidRDefault="00EF3542" w:rsidP="00E33FF2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81921344(99.55%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6462A974" w14:textId="77777777" w:rsidR="00EF3542" w:rsidRPr="008423A8" w:rsidRDefault="00EF3542" w:rsidP="00E33FF2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7634892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380BBF07" w14:textId="77777777" w:rsidR="00EF3542" w:rsidRPr="008423A8" w:rsidRDefault="00EF3542" w:rsidP="00E33FF2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94.89%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AC3AFF" w14:textId="77777777" w:rsidR="00EF3542" w:rsidRPr="008423A8" w:rsidRDefault="00EF3542" w:rsidP="00E33FF2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503020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2B601F1B" w14:textId="77777777" w:rsidR="00EF3542" w:rsidRPr="008423A8" w:rsidRDefault="00EF3542" w:rsidP="00E33FF2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62.52%</w:t>
            </w:r>
          </w:p>
        </w:tc>
      </w:tr>
      <w:tr w:rsidR="00EF3542" w:rsidRPr="008423A8" w14:paraId="23A2BFDC" w14:textId="77777777" w:rsidTr="004F7BFA">
        <w:trPr>
          <w:trHeight w:val="476"/>
          <w:jc w:val="center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16691396" w14:textId="77777777" w:rsidR="00EF3542" w:rsidRPr="008423A8" w:rsidRDefault="00EF3542" w:rsidP="00E33FF2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i/>
                <w:iCs/>
                <w:snapToGrid w:val="0"/>
                <w:color w:val="000000"/>
                <w:sz w:val="20"/>
              </w:rPr>
              <w:t>zj-es</w:t>
            </w: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c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211EDB" w14:textId="77777777" w:rsidR="00EF3542" w:rsidRPr="008423A8" w:rsidRDefault="00EF3542" w:rsidP="00E33FF2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781244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A9AEB3" w14:textId="77777777" w:rsidR="00EF3542" w:rsidRPr="008423A8" w:rsidRDefault="00EF3542" w:rsidP="00E33FF2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77980850(99.82%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4D9FB529" w14:textId="77777777" w:rsidR="00EF3542" w:rsidRPr="008423A8" w:rsidRDefault="00EF3542" w:rsidP="00E33FF2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7325843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02F5BF37" w14:textId="77777777" w:rsidR="00EF3542" w:rsidRPr="008423A8" w:rsidRDefault="00EF3542" w:rsidP="00E33FF2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96.56%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B541E0" w14:textId="77777777" w:rsidR="00EF3542" w:rsidRPr="008423A8" w:rsidRDefault="00EF3542" w:rsidP="00E33FF2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461446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4CACFE40" w14:textId="77777777" w:rsidR="00EF3542" w:rsidRPr="008423A8" w:rsidRDefault="00EF3542" w:rsidP="00E33FF2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60.82%</w:t>
            </w:r>
          </w:p>
        </w:tc>
      </w:tr>
      <w:tr w:rsidR="00EF3542" w:rsidRPr="008423A8" w14:paraId="344F583C" w14:textId="77777777" w:rsidTr="004F7BFA">
        <w:trPr>
          <w:trHeight w:val="25"/>
          <w:jc w:val="center"/>
        </w:trPr>
        <w:tc>
          <w:tcPr>
            <w:tcW w:w="96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35A70FE6" w14:textId="77777777" w:rsidR="00EF3542" w:rsidRPr="008423A8" w:rsidRDefault="00EF3542" w:rsidP="00E33FF2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i/>
                <w:iCs/>
                <w:snapToGrid w:val="0"/>
                <w:color w:val="000000"/>
                <w:sz w:val="20"/>
              </w:rPr>
              <w:t>zj-es</w:t>
            </w: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c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19AE23" w14:textId="77777777" w:rsidR="00EF3542" w:rsidRPr="008423A8" w:rsidRDefault="00EF3542" w:rsidP="00E33FF2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8384289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3A6EC6" w14:textId="77777777" w:rsidR="00EF3542" w:rsidRPr="008423A8" w:rsidRDefault="00EF3542" w:rsidP="00E33FF2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83438860(99.52%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4DB877A6" w14:textId="77777777" w:rsidR="00EF3542" w:rsidRPr="008423A8" w:rsidRDefault="00EF3542" w:rsidP="00E33FF2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7543280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38D2ED5A" w14:textId="77777777" w:rsidR="00EF3542" w:rsidRPr="008423A8" w:rsidRDefault="00EF3542" w:rsidP="00E33FF2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91.64%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E86B91" w14:textId="77777777" w:rsidR="00EF3542" w:rsidRPr="008423A8" w:rsidRDefault="00EF3542" w:rsidP="00E33FF2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489825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0573534D" w14:textId="77777777" w:rsidR="00EF3542" w:rsidRPr="008423A8" w:rsidRDefault="00EF3542" w:rsidP="00E33FF2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59.51%</w:t>
            </w:r>
          </w:p>
        </w:tc>
      </w:tr>
      <w:bookmarkEnd w:id="2"/>
      <w:bookmarkEnd w:id="3"/>
      <w:bookmarkEnd w:id="4"/>
      <w:bookmarkEnd w:id="5"/>
    </w:tbl>
    <w:p w14:paraId="0490715B" w14:textId="345952AD" w:rsidR="002E3491" w:rsidRDefault="002E3491" w:rsidP="003849B1">
      <w:pPr>
        <w:spacing w:line="20" w:lineRule="exact"/>
      </w:pPr>
    </w:p>
    <w:p w14:paraId="61C58D8A" w14:textId="1CCA17EB" w:rsidR="002E3491" w:rsidRDefault="002E3491" w:rsidP="003849B1">
      <w:pPr>
        <w:spacing w:line="20" w:lineRule="exact"/>
      </w:pPr>
    </w:p>
    <w:p w14:paraId="10044D7E" w14:textId="6E137FB9" w:rsidR="00303BF6" w:rsidRDefault="00303BF6" w:rsidP="003849B1">
      <w:pPr>
        <w:spacing w:line="20" w:lineRule="exact"/>
      </w:pPr>
      <w:r>
        <w:rPr>
          <w:rFonts w:hint="eastAsia"/>
        </w:rPr>
        <w:t xml:space="preserve"> </w:t>
      </w:r>
      <w:r>
        <w:t xml:space="preserve">          </w:t>
      </w:r>
    </w:p>
    <w:p w14:paraId="7D17C028" w14:textId="77777777" w:rsidR="00FD34CC" w:rsidRDefault="00FD34CC" w:rsidP="003849B1">
      <w:pPr>
        <w:spacing w:line="20" w:lineRule="exact"/>
      </w:pPr>
    </w:p>
    <w:p w14:paraId="73FBC8F5" w14:textId="77777777" w:rsidR="008423A8" w:rsidRDefault="008423A8" w:rsidP="00FD34CC">
      <w:pPr>
        <w:ind w:firstLineChars="300" w:firstLine="600"/>
        <w:rPr>
          <w:rFonts w:ascii="Palatino Linotype" w:eastAsia="宋体" w:hAnsi="Palatino Linotype"/>
          <w:snapToGrid w:val="0"/>
          <w:color w:val="000000"/>
          <w:sz w:val="20"/>
        </w:rPr>
      </w:pPr>
      <w:bookmarkStart w:id="6" w:name="OLE_LINK3"/>
      <w:bookmarkStart w:id="7" w:name="OLE_LINK4"/>
    </w:p>
    <w:p w14:paraId="0A853136" w14:textId="77777777" w:rsidR="00FD34CC" w:rsidRDefault="00FD34CC" w:rsidP="00FD34CC">
      <w:pPr>
        <w:adjustRightInd w:val="0"/>
        <w:snapToGrid w:val="0"/>
        <w:spacing w:line="260" w:lineRule="atLeast"/>
        <w:rPr>
          <w:rFonts w:ascii="Palatino Linotype" w:eastAsia="宋体" w:hAnsi="Palatino Linotype"/>
          <w:snapToGrid w:val="0"/>
          <w:color w:val="000000"/>
          <w:sz w:val="20"/>
        </w:rPr>
      </w:pPr>
    </w:p>
    <w:p w14:paraId="4C5A22CD" w14:textId="77777777" w:rsidR="00FD34CC" w:rsidRDefault="00FD34CC" w:rsidP="00FD34CC">
      <w:pPr>
        <w:tabs>
          <w:tab w:val="left" w:pos="2333"/>
          <w:tab w:val="center" w:pos="4653"/>
        </w:tabs>
        <w:rPr>
          <w:rFonts w:ascii="Palatino Linotype" w:eastAsia="宋体" w:hAnsi="Palatino Linotype"/>
          <w:snapToGrid w:val="0"/>
          <w:color w:val="000000"/>
          <w:sz w:val="20"/>
        </w:rPr>
      </w:pPr>
    </w:p>
    <w:p w14:paraId="68C5D1F8" w14:textId="3306D1D9" w:rsidR="007C495D" w:rsidRPr="008423A8" w:rsidRDefault="007C495D" w:rsidP="008423A8">
      <w:pPr>
        <w:adjustRightInd w:val="0"/>
        <w:snapToGrid w:val="0"/>
        <w:spacing w:line="260" w:lineRule="atLeast"/>
        <w:jc w:val="left"/>
        <w:rPr>
          <w:rFonts w:ascii="Times New Roman" w:eastAsia="宋体" w:hAnsi="Times New Roman"/>
          <w:snapToGrid w:val="0"/>
          <w:color w:val="000000"/>
          <w:sz w:val="24"/>
          <w:szCs w:val="24"/>
        </w:rPr>
      </w:pPr>
      <w:r w:rsidRPr="008423A8">
        <w:rPr>
          <w:rFonts w:ascii="Times New Roman" w:eastAsia="宋体" w:hAnsi="Times New Roman"/>
          <w:snapToGrid w:val="0"/>
          <w:color w:val="000000"/>
          <w:sz w:val="24"/>
          <w:szCs w:val="24"/>
        </w:rPr>
        <w:t>Table S</w:t>
      </w:r>
      <w:r w:rsidR="00517045" w:rsidRPr="008423A8">
        <w:rPr>
          <w:rFonts w:ascii="Times New Roman" w:eastAsia="宋体" w:hAnsi="Times New Roman"/>
          <w:snapToGrid w:val="0"/>
          <w:color w:val="000000"/>
          <w:sz w:val="24"/>
          <w:szCs w:val="24"/>
        </w:rPr>
        <w:t>6</w:t>
      </w:r>
      <w:r w:rsidRPr="008423A8">
        <w:rPr>
          <w:rFonts w:ascii="Times New Roman" w:eastAsia="宋体" w:hAnsi="Times New Roman"/>
          <w:snapToGrid w:val="0"/>
          <w:color w:val="000000"/>
          <w:sz w:val="24"/>
          <w:szCs w:val="24"/>
        </w:rPr>
        <w:t>. Expression of lncRNA in each sample</w:t>
      </w:r>
    </w:p>
    <w:p w14:paraId="0814F462" w14:textId="77777777" w:rsidR="007C495D" w:rsidRPr="0062510E" w:rsidRDefault="007C495D" w:rsidP="007C495D">
      <w:pPr>
        <w:spacing w:line="20" w:lineRule="exact"/>
      </w:pPr>
    </w:p>
    <w:p w14:paraId="26F00C8D" w14:textId="77777777" w:rsidR="007C495D" w:rsidRDefault="007C495D" w:rsidP="007C495D">
      <w:pPr>
        <w:spacing w:line="20" w:lineRule="exact"/>
      </w:pPr>
    </w:p>
    <w:p w14:paraId="621E327F" w14:textId="77777777" w:rsidR="007C495D" w:rsidRDefault="007C495D" w:rsidP="007C495D">
      <w:pPr>
        <w:spacing w:line="20" w:lineRule="exact"/>
      </w:pPr>
    </w:p>
    <w:tbl>
      <w:tblPr>
        <w:tblW w:w="9629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31"/>
        <w:gridCol w:w="1186"/>
        <w:gridCol w:w="1766"/>
        <w:gridCol w:w="806"/>
        <w:gridCol w:w="1822"/>
        <w:gridCol w:w="1276"/>
        <w:gridCol w:w="1842"/>
      </w:tblGrid>
      <w:tr w:rsidR="007C495D" w:rsidRPr="00F96DC6" w14:paraId="230037B4" w14:textId="77777777" w:rsidTr="00E6636E">
        <w:trPr>
          <w:trHeight w:val="837"/>
          <w:jc w:val="center"/>
        </w:trPr>
        <w:tc>
          <w:tcPr>
            <w:tcW w:w="931" w:type="dxa"/>
            <w:tcBorders>
              <w:top w:val="single" w:sz="1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3B841199" w14:textId="77777777" w:rsidR="007C495D" w:rsidRPr="008423A8" w:rsidRDefault="007C495D" w:rsidP="00E6636E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bookmarkStart w:id="8" w:name="_Hlk86308341"/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Sample</w:t>
            </w:r>
          </w:p>
        </w:tc>
        <w:tc>
          <w:tcPr>
            <w:tcW w:w="1186" w:type="dxa"/>
            <w:tcBorders>
              <w:top w:val="single" w:sz="1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54A3DDCB" w14:textId="77777777" w:rsidR="007C495D" w:rsidRPr="008423A8" w:rsidRDefault="007C495D" w:rsidP="00E6636E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Refer_lncs</w:t>
            </w:r>
          </w:p>
          <w:p w14:paraId="2D808BF7" w14:textId="77777777" w:rsidR="007C495D" w:rsidRPr="008423A8" w:rsidRDefault="007C495D" w:rsidP="00E6636E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</w:p>
        </w:tc>
        <w:tc>
          <w:tcPr>
            <w:tcW w:w="1766" w:type="dxa"/>
            <w:tcBorders>
              <w:top w:val="single" w:sz="1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378646B1" w14:textId="77777777" w:rsidR="007C495D" w:rsidRPr="008423A8" w:rsidRDefault="007C495D" w:rsidP="00E6636E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sequenced_Refer_lncs(%)</w:t>
            </w:r>
          </w:p>
          <w:p w14:paraId="3552C47A" w14:textId="77777777" w:rsidR="007C495D" w:rsidRPr="008423A8" w:rsidRDefault="007C495D" w:rsidP="00E6636E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</w:p>
        </w:tc>
        <w:tc>
          <w:tcPr>
            <w:tcW w:w="806" w:type="dxa"/>
            <w:tcBorders>
              <w:top w:val="single" w:sz="1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43483D6F" w14:textId="77777777" w:rsidR="007C495D" w:rsidRPr="008423A8" w:rsidRDefault="007C495D" w:rsidP="00E6636E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Novel_lncs</w:t>
            </w:r>
          </w:p>
          <w:p w14:paraId="45699F3E" w14:textId="77777777" w:rsidR="007C495D" w:rsidRPr="008423A8" w:rsidRDefault="007C495D" w:rsidP="00E6636E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</w:p>
        </w:tc>
        <w:tc>
          <w:tcPr>
            <w:tcW w:w="1822" w:type="dxa"/>
            <w:tcBorders>
              <w:top w:val="single" w:sz="1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000EF827" w14:textId="77777777" w:rsidR="007C495D" w:rsidRPr="008423A8" w:rsidRDefault="007C495D" w:rsidP="00E6636E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sequenced_Novel_lncs(%)</w:t>
            </w:r>
          </w:p>
          <w:p w14:paraId="59528F7D" w14:textId="77777777" w:rsidR="007C495D" w:rsidRPr="008423A8" w:rsidRDefault="007C495D" w:rsidP="00E6636E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</w:p>
        </w:tc>
        <w:tc>
          <w:tcPr>
            <w:tcW w:w="1276" w:type="dxa"/>
            <w:tcBorders>
              <w:top w:val="single" w:sz="1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4F578567" w14:textId="77777777" w:rsidR="007C495D" w:rsidRPr="008423A8" w:rsidRDefault="007C495D" w:rsidP="00E6636E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Total_lncs</w:t>
            </w:r>
          </w:p>
          <w:p w14:paraId="6BA5A379" w14:textId="77777777" w:rsidR="007C495D" w:rsidRPr="008423A8" w:rsidRDefault="007C495D" w:rsidP="00E6636E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</w:p>
        </w:tc>
        <w:tc>
          <w:tcPr>
            <w:tcW w:w="1842" w:type="dxa"/>
            <w:tcBorders>
              <w:top w:val="single" w:sz="1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4C7D37BE" w14:textId="77777777" w:rsidR="007C495D" w:rsidRPr="008423A8" w:rsidRDefault="007C495D" w:rsidP="00E6636E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sequenced_Total_lncs(%)</w:t>
            </w:r>
          </w:p>
          <w:p w14:paraId="7AD04551" w14:textId="77777777" w:rsidR="007C495D" w:rsidRPr="008423A8" w:rsidRDefault="007C495D" w:rsidP="00E6636E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</w:p>
        </w:tc>
      </w:tr>
      <w:tr w:rsidR="007C495D" w:rsidRPr="00F96DC6" w14:paraId="4F6D8363" w14:textId="77777777" w:rsidTr="00E6636E">
        <w:trPr>
          <w:trHeight w:val="412"/>
          <w:jc w:val="center"/>
        </w:trPr>
        <w:tc>
          <w:tcPr>
            <w:tcW w:w="931" w:type="dxa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5A65B0DB" w14:textId="77777777" w:rsidR="007C495D" w:rsidRPr="008423A8" w:rsidRDefault="007C495D" w:rsidP="00E6636E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16"/>
                <w:szCs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all</w:t>
            </w:r>
          </w:p>
        </w:tc>
        <w:tc>
          <w:tcPr>
            <w:tcW w:w="1186" w:type="dxa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3EB1CE" w14:textId="77777777" w:rsidR="007C495D" w:rsidRPr="008423A8" w:rsidRDefault="007C495D" w:rsidP="00E6636E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95</w:t>
            </w:r>
          </w:p>
        </w:tc>
        <w:tc>
          <w:tcPr>
            <w:tcW w:w="1766" w:type="dxa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37E30F" w14:textId="77777777" w:rsidR="007C495D" w:rsidRPr="008423A8" w:rsidRDefault="007C495D" w:rsidP="00E6636E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50 (52.63%)</w:t>
            </w:r>
          </w:p>
        </w:tc>
        <w:tc>
          <w:tcPr>
            <w:tcW w:w="806" w:type="dxa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550E8B44" w14:textId="77777777" w:rsidR="007C495D" w:rsidRPr="008423A8" w:rsidRDefault="007C495D" w:rsidP="00E6636E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5194</w:t>
            </w:r>
          </w:p>
        </w:tc>
        <w:tc>
          <w:tcPr>
            <w:tcW w:w="1822" w:type="dxa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2A01A139" w14:textId="77777777" w:rsidR="007C495D" w:rsidRPr="008423A8" w:rsidRDefault="007C495D" w:rsidP="00E6636E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5194 (100.00%)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92C24E" w14:textId="77777777" w:rsidR="007C495D" w:rsidRPr="008423A8" w:rsidRDefault="007C495D" w:rsidP="00E6636E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5289</w:t>
            </w:r>
          </w:p>
        </w:tc>
        <w:tc>
          <w:tcPr>
            <w:tcW w:w="1842" w:type="dxa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6834DF75" w14:textId="77777777" w:rsidR="007C495D" w:rsidRPr="008423A8" w:rsidRDefault="007C495D" w:rsidP="00E6636E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5244 (99.15%)</w:t>
            </w:r>
          </w:p>
        </w:tc>
      </w:tr>
      <w:tr w:rsidR="007C495D" w:rsidRPr="00F96DC6" w14:paraId="2ABC1F97" w14:textId="77777777" w:rsidTr="00E6636E">
        <w:trPr>
          <w:trHeight w:val="463"/>
          <w:jc w:val="center"/>
        </w:trPr>
        <w:tc>
          <w:tcPr>
            <w:tcW w:w="931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</w:tcPr>
          <w:p w14:paraId="37565EC8" w14:textId="77777777" w:rsidR="007C495D" w:rsidRPr="008423A8" w:rsidRDefault="007C495D" w:rsidP="00E6636E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ZJ22a1</w:t>
            </w:r>
          </w:p>
        </w:tc>
        <w:tc>
          <w:tcPr>
            <w:tcW w:w="1186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77EF521" w14:textId="77777777" w:rsidR="007C495D" w:rsidRPr="008423A8" w:rsidRDefault="007C495D" w:rsidP="00E6636E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95</w:t>
            </w:r>
          </w:p>
        </w:tc>
        <w:tc>
          <w:tcPr>
            <w:tcW w:w="1766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C8E97A1" w14:textId="77777777" w:rsidR="007C495D" w:rsidRPr="008423A8" w:rsidRDefault="007C495D" w:rsidP="00E6636E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16 (16.84%)</w:t>
            </w:r>
          </w:p>
        </w:tc>
        <w:tc>
          <w:tcPr>
            <w:tcW w:w="806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</w:tcPr>
          <w:p w14:paraId="755BCE82" w14:textId="77777777" w:rsidR="007C495D" w:rsidRPr="008423A8" w:rsidRDefault="007C495D" w:rsidP="00E6636E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5194</w:t>
            </w:r>
          </w:p>
        </w:tc>
        <w:tc>
          <w:tcPr>
            <w:tcW w:w="182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</w:tcPr>
          <w:p w14:paraId="5E0E34F4" w14:textId="77777777" w:rsidR="007C495D" w:rsidRPr="008423A8" w:rsidRDefault="007C495D" w:rsidP="00E6636E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3111 (59.90%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2126BDA" w14:textId="77777777" w:rsidR="007C495D" w:rsidRPr="008423A8" w:rsidRDefault="007C495D" w:rsidP="00E6636E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5289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</w:tcPr>
          <w:p w14:paraId="77C063A8" w14:textId="77777777" w:rsidR="007C495D" w:rsidRPr="008423A8" w:rsidRDefault="007C495D" w:rsidP="00E6636E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3127 (59.12%)</w:t>
            </w:r>
          </w:p>
        </w:tc>
      </w:tr>
      <w:tr w:rsidR="007C495D" w:rsidRPr="00F96DC6" w14:paraId="54FA93C3" w14:textId="77777777" w:rsidTr="00E6636E">
        <w:trPr>
          <w:trHeight w:val="505"/>
          <w:jc w:val="center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0E14AB91" w14:textId="77777777" w:rsidR="007C495D" w:rsidRPr="008423A8" w:rsidRDefault="007C495D" w:rsidP="00E6636E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ZJ22a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0686A2" w14:textId="77777777" w:rsidR="007C495D" w:rsidRPr="008423A8" w:rsidRDefault="007C495D" w:rsidP="00E6636E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95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67CE17" w14:textId="77777777" w:rsidR="007C495D" w:rsidRPr="008423A8" w:rsidRDefault="007C495D" w:rsidP="00E6636E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16 (16.84%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645A2F01" w14:textId="77777777" w:rsidR="007C495D" w:rsidRPr="008423A8" w:rsidRDefault="007C495D" w:rsidP="00E6636E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519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72CA33DE" w14:textId="77777777" w:rsidR="007C495D" w:rsidRPr="008423A8" w:rsidRDefault="007C495D" w:rsidP="00E6636E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2479 (47.7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34CB2D" w14:textId="77777777" w:rsidR="007C495D" w:rsidRPr="008423A8" w:rsidRDefault="007C495D" w:rsidP="00E6636E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528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4E635D2E" w14:textId="77777777" w:rsidR="007C495D" w:rsidRPr="008423A8" w:rsidRDefault="007C495D" w:rsidP="00E6636E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2495 (47.17%)</w:t>
            </w:r>
          </w:p>
        </w:tc>
      </w:tr>
      <w:tr w:rsidR="007C495D" w:rsidRPr="00F96DC6" w14:paraId="666AB709" w14:textId="77777777" w:rsidTr="00E6636E">
        <w:trPr>
          <w:trHeight w:val="463"/>
          <w:jc w:val="center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2C0388D1" w14:textId="77777777" w:rsidR="007C495D" w:rsidRPr="008423A8" w:rsidRDefault="007C495D" w:rsidP="00E6636E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ZJ22a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A47FC3" w14:textId="77777777" w:rsidR="007C495D" w:rsidRPr="008423A8" w:rsidRDefault="007C495D" w:rsidP="00E6636E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95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C61A68" w14:textId="77777777" w:rsidR="007C495D" w:rsidRPr="008423A8" w:rsidRDefault="007C495D" w:rsidP="00E6636E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18 (18.95%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75EFD4F4" w14:textId="77777777" w:rsidR="007C495D" w:rsidRPr="008423A8" w:rsidRDefault="007C495D" w:rsidP="00E6636E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519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0CC9984B" w14:textId="77777777" w:rsidR="007C495D" w:rsidRPr="008423A8" w:rsidRDefault="007C495D" w:rsidP="00E6636E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3002 (57.8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E42E45" w14:textId="77777777" w:rsidR="007C495D" w:rsidRPr="008423A8" w:rsidRDefault="007C495D" w:rsidP="00E6636E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528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48CFC94F" w14:textId="77777777" w:rsidR="007C495D" w:rsidRPr="008423A8" w:rsidRDefault="007C495D" w:rsidP="00E6636E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3020 (57.10%)</w:t>
            </w:r>
          </w:p>
        </w:tc>
      </w:tr>
      <w:tr w:rsidR="007C495D" w:rsidRPr="00F96DC6" w14:paraId="1A8F542C" w14:textId="77777777" w:rsidTr="00E6636E">
        <w:trPr>
          <w:trHeight w:val="463"/>
          <w:jc w:val="center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26FCBE38" w14:textId="77777777" w:rsidR="007C495D" w:rsidRPr="008423A8" w:rsidRDefault="007C495D" w:rsidP="00E6636E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ZJ22b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1A3E0A" w14:textId="77777777" w:rsidR="007C495D" w:rsidRPr="008423A8" w:rsidRDefault="007C495D" w:rsidP="00E6636E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95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CADB5B" w14:textId="77777777" w:rsidR="007C495D" w:rsidRPr="008423A8" w:rsidRDefault="007C495D" w:rsidP="00E6636E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27 (28.42%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174DDDBF" w14:textId="77777777" w:rsidR="007C495D" w:rsidRPr="008423A8" w:rsidRDefault="007C495D" w:rsidP="00E6636E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519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214097E5" w14:textId="77777777" w:rsidR="007C495D" w:rsidRPr="008423A8" w:rsidRDefault="007C495D" w:rsidP="00E6636E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3065 (59.0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0FE5D0" w14:textId="77777777" w:rsidR="007C495D" w:rsidRPr="008423A8" w:rsidRDefault="007C495D" w:rsidP="00E6636E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528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6AF02A30" w14:textId="77777777" w:rsidR="007C495D" w:rsidRPr="008423A8" w:rsidRDefault="007C495D" w:rsidP="00E6636E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3092 (58.46%)</w:t>
            </w:r>
          </w:p>
        </w:tc>
      </w:tr>
      <w:tr w:rsidR="007C495D" w:rsidRPr="00F96DC6" w14:paraId="0E7F887A" w14:textId="77777777" w:rsidTr="00E6636E">
        <w:trPr>
          <w:trHeight w:val="463"/>
          <w:jc w:val="center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079CE2A5" w14:textId="77777777" w:rsidR="007C495D" w:rsidRPr="008423A8" w:rsidRDefault="007C495D" w:rsidP="00E6636E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ZJ22b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AF926F" w14:textId="77777777" w:rsidR="007C495D" w:rsidRPr="008423A8" w:rsidRDefault="007C495D" w:rsidP="00E6636E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95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917287" w14:textId="77777777" w:rsidR="007C495D" w:rsidRPr="008423A8" w:rsidRDefault="007C495D" w:rsidP="00E6636E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32 (33.68%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50E3ACD0" w14:textId="77777777" w:rsidR="007C495D" w:rsidRPr="008423A8" w:rsidRDefault="007C495D" w:rsidP="00E6636E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519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4969867F" w14:textId="77777777" w:rsidR="007C495D" w:rsidRPr="008423A8" w:rsidRDefault="007C495D" w:rsidP="00E6636E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3198 (61.5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59954B" w14:textId="77777777" w:rsidR="007C495D" w:rsidRPr="008423A8" w:rsidRDefault="007C495D" w:rsidP="00E6636E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528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37C15250" w14:textId="77777777" w:rsidR="007C495D" w:rsidRPr="008423A8" w:rsidRDefault="007C495D" w:rsidP="00E6636E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3230 (61.07%)</w:t>
            </w:r>
          </w:p>
        </w:tc>
      </w:tr>
      <w:tr w:rsidR="007C495D" w:rsidRPr="00F96DC6" w14:paraId="1F143B9D" w14:textId="77777777" w:rsidTr="00E6636E">
        <w:trPr>
          <w:trHeight w:val="463"/>
          <w:jc w:val="center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4DA379C0" w14:textId="77777777" w:rsidR="007C495D" w:rsidRPr="008423A8" w:rsidRDefault="007C495D" w:rsidP="00E6636E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ZJ22b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8294E4" w14:textId="77777777" w:rsidR="007C495D" w:rsidRPr="008423A8" w:rsidRDefault="007C495D" w:rsidP="00E6636E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95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96B603" w14:textId="77777777" w:rsidR="007C495D" w:rsidRPr="008423A8" w:rsidRDefault="007C495D" w:rsidP="00E6636E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20 (21.05%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17D159FF" w14:textId="77777777" w:rsidR="007C495D" w:rsidRPr="008423A8" w:rsidRDefault="007C495D" w:rsidP="00E6636E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519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55765B5C" w14:textId="77777777" w:rsidR="007C495D" w:rsidRPr="008423A8" w:rsidRDefault="007C495D" w:rsidP="00E6636E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3052 (58.7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9BBC74" w14:textId="77777777" w:rsidR="007C495D" w:rsidRPr="008423A8" w:rsidRDefault="007C495D" w:rsidP="00E6636E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528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4999746C" w14:textId="77777777" w:rsidR="007C495D" w:rsidRPr="008423A8" w:rsidRDefault="007C495D" w:rsidP="00E6636E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3072 (58.08%)</w:t>
            </w:r>
          </w:p>
        </w:tc>
      </w:tr>
      <w:tr w:rsidR="007C495D" w:rsidRPr="00F96DC6" w14:paraId="6EC44A4D" w14:textId="77777777" w:rsidTr="00E6636E">
        <w:trPr>
          <w:trHeight w:val="463"/>
          <w:jc w:val="center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663FAA7C" w14:textId="77777777" w:rsidR="007C495D" w:rsidRPr="008423A8" w:rsidRDefault="007C495D" w:rsidP="00E6636E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ZJ22c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7C3695" w14:textId="77777777" w:rsidR="007C495D" w:rsidRPr="008423A8" w:rsidRDefault="007C495D" w:rsidP="00E6636E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95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46BC4F" w14:textId="77777777" w:rsidR="007C495D" w:rsidRPr="008423A8" w:rsidRDefault="007C495D" w:rsidP="00E6636E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29 (30.53%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17B2F5CC" w14:textId="77777777" w:rsidR="007C495D" w:rsidRPr="008423A8" w:rsidRDefault="007C495D" w:rsidP="00E6636E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519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478C5772" w14:textId="77777777" w:rsidR="007C495D" w:rsidRPr="008423A8" w:rsidRDefault="007C495D" w:rsidP="00E6636E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3080 (59.3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037D10" w14:textId="77777777" w:rsidR="007C495D" w:rsidRPr="008423A8" w:rsidRDefault="007C495D" w:rsidP="00E6636E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528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16E1C80D" w14:textId="77777777" w:rsidR="007C495D" w:rsidRPr="008423A8" w:rsidRDefault="007C495D" w:rsidP="00E6636E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3109 (58.78%)</w:t>
            </w:r>
          </w:p>
        </w:tc>
      </w:tr>
      <w:tr w:rsidR="007C495D" w:rsidRPr="00F96DC6" w14:paraId="61E7103A" w14:textId="77777777" w:rsidTr="00E6636E">
        <w:trPr>
          <w:trHeight w:val="463"/>
          <w:jc w:val="center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7B6352EC" w14:textId="77777777" w:rsidR="007C495D" w:rsidRPr="008423A8" w:rsidRDefault="007C495D" w:rsidP="00E6636E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ZJ22c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7117C1" w14:textId="77777777" w:rsidR="007C495D" w:rsidRPr="008423A8" w:rsidRDefault="007C495D" w:rsidP="00E6636E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95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A90FDF" w14:textId="77777777" w:rsidR="007C495D" w:rsidRPr="008423A8" w:rsidRDefault="007C495D" w:rsidP="00E6636E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29 (30.53%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35D29FCD" w14:textId="77777777" w:rsidR="007C495D" w:rsidRPr="008423A8" w:rsidRDefault="007C495D" w:rsidP="00E6636E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519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6C494161" w14:textId="77777777" w:rsidR="007C495D" w:rsidRPr="008423A8" w:rsidRDefault="007C495D" w:rsidP="00E6636E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2929 (56.3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5E1222" w14:textId="77777777" w:rsidR="007C495D" w:rsidRPr="008423A8" w:rsidRDefault="007C495D" w:rsidP="00E6636E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528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20EA91C6" w14:textId="77777777" w:rsidR="007C495D" w:rsidRPr="008423A8" w:rsidRDefault="007C495D" w:rsidP="00E6636E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2958 (55.93%)</w:t>
            </w:r>
          </w:p>
        </w:tc>
      </w:tr>
      <w:tr w:rsidR="007C495D" w:rsidRPr="00F96DC6" w14:paraId="73EEF5D2" w14:textId="77777777" w:rsidTr="00E6636E">
        <w:trPr>
          <w:trHeight w:val="463"/>
          <w:jc w:val="center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78665CDB" w14:textId="77777777" w:rsidR="007C495D" w:rsidRPr="008423A8" w:rsidRDefault="007C495D" w:rsidP="00E6636E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ZJ22c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052AF5" w14:textId="77777777" w:rsidR="007C495D" w:rsidRPr="008423A8" w:rsidRDefault="007C495D" w:rsidP="00E6636E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95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4DB3FA" w14:textId="77777777" w:rsidR="007C495D" w:rsidRPr="008423A8" w:rsidRDefault="007C495D" w:rsidP="00E6636E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16 (16.84%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56FE2F6C" w14:textId="77777777" w:rsidR="007C495D" w:rsidRPr="008423A8" w:rsidRDefault="007C495D" w:rsidP="00E6636E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519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706E2584" w14:textId="77777777" w:rsidR="007C495D" w:rsidRPr="008423A8" w:rsidRDefault="007C495D" w:rsidP="00E6636E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3022 (58.1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A21D48" w14:textId="77777777" w:rsidR="007C495D" w:rsidRPr="008423A8" w:rsidRDefault="007C495D" w:rsidP="00E6636E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528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024A3564" w14:textId="77777777" w:rsidR="007C495D" w:rsidRPr="008423A8" w:rsidRDefault="007C495D" w:rsidP="00E6636E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3038 (57.44%)</w:t>
            </w:r>
          </w:p>
        </w:tc>
      </w:tr>
      <w:tr w:rsidR="007C495D" w:rsidRPr="00F96DC6" w14:paraId="164E99DB" w14:textId="77777777" w:rsidTr="00E6636E">
        <w:trPr>
          <w:trHeight w:val="463"/>
          <w:jc w:val="center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315977D9" w14:textId="77777777" w:rsidR="007C495D" w:rsidRPr="008423A8" w:rsidRDefault="007C495D" w:rsidP="00E6636E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zj-esa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57824B" w14:textId="77777777" w:rsidR="007C495D" w:rsidRPr="008423A8" w:rsidRDefault="007C495D" w:rsidP="00E6636E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95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2E5581" w14:textId="77777777" w:rsidR="007C495D" w:rsidRPr="008423A8" w:rsidRDefault="007C495D" w:rsidP="00E6636E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16 (16.84%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34932309" w14:textId="77777777" w:rsidR="007C495D" w:rsidRPr="008423A8" w:rsidRDefault="007C495D" w:rsidP="00E6636E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519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0BB3DCB3" w14:textId="77777777" w:rsidR="007C495D" w:rsidRPr="008423A8" w:rsidRDefault="007C495D" w:rsidP="00E6636E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3282 (63.1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267CFF" w14:textId="77777777" w:rsidR="007C495D" w:rsidRPr="008423A8" w:rsidRDefault="007C495D" w:rsidP="00E6636E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528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7595FE6D" w14:textId="77777777" w:rsidR="007C495D" w:rsidRPr="008423A8" w:rsidRDefault="007C495D" w:rsidP="00E6636E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3298 (62.36%)</w:t>
            </w:r>
          </w:p>
        </w:tc>
      </w:tr>
      <w:tr w:rsidR="007C495D" w:rsidRPr="00F96DC6" w14:paraId="1E75E5E7" w14:textId="77777777" w:rsidTr="00E6636E">
        <w:trPr>
          <w:trHeight w:val="463"/>
          <w:jc w:val="center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60711C95" w14:textId="77777777" w:rsidR="007C495D" w:rsidRPr="008423A8" w:rsidRDefault="007C495D" w:rsidP="00E6636E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zj-esa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62588B" w14:textId="77777777" w:rsidR="007C495D" w:rsidRPr="008423A8" w:rsidRDefault="007C495D" w:rsidP="00E6636E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95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EBB339" w14:textId="77777777" w:rsidR="007C495D" w:rsidRPr="008423A8" w:rsidRDefault="007C495D" w:rsidP="00E6636E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24 (25.26%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66476CBE" w14:textId="77777777" w:rsidR="007C495D" w:rsidRPr="008423A8" w:rsidRDefault="007C495D" w:rsidP="00E6636E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519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5D23A976" w14:textId="77777777" w:rsidR="007C495D" w:rsidRPr="008423A8" w:rsidRDefault="007C495D" w:rsidP="00E6636E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3491 (67.2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28F80C" w14:textId="77777777" w:rsidR="007C495D" w:rsidRPr="008423A8" w:rsidRDefault="007C495D" w:rsidP="00E6636E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528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0AC0B895" w14:textId="77777777" w:rsidR="007C495D" w:rsidRPr="008423A8" w:rsidRDefault="007C495D" w:rsidP="00E6636E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3515 (66.46%)</w:t>
            </w:r>
          </w:p>
        </w:tc>
      </w:tr>
      <w:tr w:rsidR="007C495D" w:rsidRPr="00F96DC6" w14:paraId="0B3593ED" w14:textId="77777777" w:rsidTr="00E6636E">
        <w:trPr>
          <w:trHeight w:val="463"/>
          <w:jc w:val="center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2C01841E" w14:textId="77777777" w:rsidR="007C495D" w:rsidRPr="008423A8" w:rsidRDefault="007C495D" w:rsidP="00E6636E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zj-esa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364B63" w14:textId="77777777" w:rsidR="007C495D" w:rsidRPr="008423A8" w:rsidRDefault="007C495D" w:rsidP="00E6636E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95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F702A9" w14:textId="77777777" w:rsidR="007C495D" w:rsidRPr="008423A8" w:rsidRDefault="007C495D" w:rsidP="00E6636E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22 (23.16%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612DE43C" w14:textId="77777777" w:rsidR="007C495D" w:rsidRPr="008423A8" w:rsidRDefault="007C495D" w:rsidP="00E6636E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519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3899BFA4" w14:textId="77777777" w:rsidR="007C495D" w:rsidRPr="008423A8" w:rsidRDefault="007C495D" w:rsidP="00E6636E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3549 (68.3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59DB5A" w14:textId="77777777" w:rsidR="007C495D" w:rsidRPr="008423A8" w:rsidRDefault="007C495D" w:rsidP="00E6636E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528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7B4117A8" w14:textId="77777777" w:rsidR="007C495D" w:rsidRPr="008423A8" w:rsidRDefault="007C495D" w:rsidP="00E6636E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3571 (67.52%)</w:t>
            </w:r>
          </w:p>
        </w:tc>
      </w:tr>
      <w:tr w:rsidR="007C495D" w:rsidRPr="00F96DC6" w14:paraId="6A2FC78A" w14:textId="77777777" w:rsidTr="00E6636E">
        <w:trPr>
          <w:trHeight w:val="463"/>
          <w:jc w:val="center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2178A35F" w14:textId="77777777" w:rsidR="007C495D" w:rsidRPr="008423A8" w:rsidRDefault="007C495D" w:rsidP="00E6636E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zj-esb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2036CD" w14:textId="77777777" w:rsidR="007C495D" w:rsidRPr="008423A8" w:rsidRDefault="007C495D" w:rsidP="00E6636E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95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E30E4B" w14:textId="77777777" w:rsidR="007C495D" w:rsidRPr="008423A8" w:rsidRDefault="007C495D" w:rsidP="00E6636E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37 (38.95%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23A83973" w14:textId="77777777" w:rsidR="007C495D" w:rsidRPr="008423A8" w:rsidRDefault="007C495D" w:rsidP="00E6636E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519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07B0C154" w14:textId="77777777" w:rsidR="007C495D" w:rsidRPr="008423A8" w:rsidRDefault="007C495D" w:rsidP="00E6636E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3675 (70.7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F5711C" w14:textId="77777777" w:rsidR="007C495D" w:rsidRPr="008423A8" w:rsidRDefault="007C495D" w:rsidP="00E6636E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528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3D00FE7D" w14:textId="77777777" w:rsidR="007C495D" w:rsidRPr="008423A8" w:rsidRDefault="007C495D" w:rsidP="00E6636E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3712 (70.18%)</w:t>
            </w:r>
          </w:p>
        </w:tc>
      </w:tr>
      <w:tr w:rsidR="007C495D" w:rsidRPr="00F96DC6" w14:paraId="08F192D9" w14:textId="77777777" w:rsidTr="00E6636E">
        <w:trPr>
          <w:trHeight w:val="463"/>
          <w:jc w:val="center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4606F9EF" w14:textId="77777777" w:rsidR="007C495D" w:rsidRPr="008423A8" w:rsidRDefault="007C495D" w:rsidP="00E6636E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zj-esb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AF28E2" w14:textId="77777777" w:rsidR="007C495D" w:rsidRPr="008423A8" w:rsidRDefault="007C495D" w:rsidP="00E6636E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95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C01E86" w14:textId="77777777" w:rsidR="007C495D" w:rsidRPr="008423A8" w:rsidRDefault="007C495D" w:rsidP="00E6636E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27 (28.42%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4B5FCBE7" w14:textId="77777777" w:rsidR="007C495D" w:rsidRPr="008423A8" w:rsidRDefault="007C495D" w:rsidP="00E6636E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519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351E32DD" w14:textId="77777777" w:rsidR="007C495D" w:rsidRPr="008423A8" w:rsidRDefault="007C495D" w:rsidP="00E6636E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3722 (71.6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9208DF" w14:textId="77777777" w:rsidR="007C495D" w:rsidRPr="008423A8" w:rsidRDefault="007C495D" w:rsidP="00E6636E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528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176B42E2" w14:textId="77777777" w:rsidR="007C495D" w:rsidRPr="008423A8" w:rsidRDefault="007C495D" w:rsidP="00E6636E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3749 (70.88%)</w:t>
            </w:r>
          </w:p>
        </w:tc>
      </w:tr>
      <w:tr w:rsidR="007C495D" w:rsidRPr="00F96DC6" w14:paraId="134CA677" w14:textId="77777777" w:rsidTr="00E6636E">
        <w:trPr>
          <w:trHeight w:val="463"/>
          <w:jc w:val="center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369B51E5" w14:textId="77777777" w:rsidR="007C495D" w:rsidRPr="008423A8" w:rsidRDefault="007C495D" w:rsidP="00E6636E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zj-esb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A18778" w14:textId="77777777" w:rsidR="007C495D" w:rsidRPr="008423A8" w:rsidRDefault="007C495D" w:rsidP="00E6636E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95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D6F928" w14:textId="77777777" w:rsidR="007C495D" w:rsidRPr="008423A8" w:rsidRDefault="007C495D" w:rsidP="00E6636E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20 (21.05%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3C216965" w14:textId="77777777" w:rsidR="007C495D" w:rsidRPr="008423A8" w:rsidRDefault="007C495D" w:rsidP="00E6636E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519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68D516E3" w14:textId="77777777" w:rsidR="007C495D" w:rsidRPr="008423A8" w:rsidRDefault="007C495D" w:rsidP="00E6636E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3743 (72.0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DC0271" w14:textId="77777777" w:rsidR="007C495D" w:rsidRPr="008423A8" w:rsidRDefault="007C495D" w:rsidP="00E6636E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528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00568C2F" w14:textId="77777777" w:rsidR="007C495D" w:rsidRPr="008423A8" w:rsidRDefault="007C495D" w:rsidP="00E6636E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3763 (71.15%)</w:t>
            </w:r>
          </w:p>
        </w:tc>
      </w:tr>
      <w:tr w:rsidR="007C495D" w:rsidRPr="00F96DC6" w14:paraId="6EA16A34" w14:textId="77777777" w:rsidTr="00E6636E">
        <w:trPr>
          <w:trHeight w:val="463"/>
          <w:jc w:val="center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7E9AF054" w14:textId="77777777" w:rsidR="007C495D" w:rsidRPr="008423A8" w:rsidRDefault="007C495D" w:rsidP="00E6636E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zj-esc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02D191" w14:textId="77777777" w:rsidR="007C495D" w:rsidRPr="008423A8" w:rsidRDefault="007C495D" w:rsidP="00E6636E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95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2E67E4" w14:textId="77777777" w:rsidR="007C495D" w:rsidRPr="008423A8" w:rsidRDefault="007C495D" w:rsidP="00E6636E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25 (26.32%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3B5462DB" w14:textId="77777777" w:rsidR="007C495D" w:rsidRPr="008423A8" w:rsidRDefault="007C495D" w:rsidP="00E6636E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519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2F613AE9" w14:textId="77777777" w:rsidR="007C495D" w:rsidRPr="008423A8" w:rsidRDefault="007C495D" w:rsidP="00E6636E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3713 (71.4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1DBDD5" w14:textId="77777777" w:rsidR="007C495D" w:rsidRPr="008423A8" w:rsidRDefault="007C495D" w:rsidP="00E6636E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528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50086F44" w14:textId="77777777" w:rsidR="007C495D" w:rsidRPr="008423A8" w:rsidRDefault="007C495D" w:rsidP="00E6636E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3738 (70.67%)</w:t>
            </w:r>
          </w:p>
        </w:tc>
      </w:tr>
      <w:tr w:rsidR="007C495D" w:rsidRPr="00F96DC6" w14:paraId="133234B4" w14:textId="77777777" w:rsidTr="00E6636E">
        <w:trPr>
          <w:trHeight w:val="421"/>
          <w:jc w:val="center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41743950" w14:textId="77777777" w:rsidR="007C495D" w:rsidRPr="008423A8" w:rsidRDefault="007C495D" w:rsidP="00E6636E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zj-esc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C7859C" w14:textId="77777777" w:rsidR="007C495D" w:rsidRPr="008423A8" w:rsidRDefault="007C495D" w:rsidP="00E6636E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95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5D7974" w14:textId="77777777" w:rsidR="007C495D" w:rsidRPr="008423A8" w:rsidRDefault="007C495D" w:rsidP="00E6636E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35 (36.84%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2C09316E" w14:textId="77777777" w:rsidR="007C495D" w:rsidRPr="008423A8" w:rsidRDefault="007C495D" w:rsidP="00E6636E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519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77BA1E14" w14:textId="77777777" w:rsidR="007C495D" w:rsidRPr="008423A8" w:rsidRDefault="007C495D" w:rsidP="00E6636E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3741 (72.0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20CC4B" w14:textId="77777777" w:rsidR="007C495D" w:rsidRPr="008423A8" w:rsidRDefault="007C495D" w:rsidP="00E6636E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528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174A29CC" w14:textId="77777777" w:rsidR="007C495D" w:rsidRPr="008423A8" w:rsidRDefault="007C495D" w:rsidP="00E6636E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3776 (71.39%)</w:t>
            </w:r>
          </w:p>
        </w:tc>
      </w:tr>
      <w:tr w:rsidR="007C495D" w:rsidRPr="00F96DC6" w14:paraId="25A94B78" w14:textId="77777777" w:rsidTr="00E6636E">
        <w:trPr>
          <w:trHeight w:val="302"/>
          <w:jc w:val="center"/>
        </w:trPr>
        <w:tc>
          <w:tcPr>
            <w:tcW w:w="93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081C9CB5" w14:textId="77777777" w:rsidR="007C495D" w:rsidRPr="008423A8" w:rsidRDefault="007C495D" w:rsidP="00E6636E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zj-esc3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B491E3" w14:textId="77777777" w:rsidR="007C495D" w:rsidRPr="008423A8" w:rsidRDefault="007C495D" w:rsidP="00E6636E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95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4D8BE7" w14:textId="77777777" w:rsidR="007C495D" w:rsidRPr="008423A8" w:rsidRDefault="007C495D" w:rsidP="00E6636E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29 (30.53%)</w:t>
            </w:r>
          </w:p>
        </w:tc>
        <w:tc>
          <w:tcPr>
            <w:tcW w:w="80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27FCFFFA" w14:textId="77777777" w:rsidR="007C495D" w:rsidRPr="008423A8" w:rsidRDefault="007C495D" w:rsidP="00E6636E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5194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2FF4D23E" w14:textId="77777777" w:rsidR="007C495D" w:rsidRPr="008423A8" w:rsidRDefault="007C495D" w:rsidP="00E6636E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3738 (71.97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3265BF" w14:textId="77777777" w:rsidR="007C495D" w:rsidRPr="008423A8" w:rsidRDefault="007C495D" w:rsidP="00E6636E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528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4E762654" w14:textId="77777777" w:rsidR="007C495D" w:rsidRPr="008423A8" w:rsidRDefault="007C495D" w:rsidP="00E6636E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3767 (71.22%)</w:t>
            </w:r>
          </w:p>
        </w:tc>
      </w:tr>
      <w:bookmarkEnd w:id="8"/>
    </w:tbl>
    <w:p w14:paraId="6AC10419" w14:textId="77777777" w:rsidR="007C495D" w:rsidRDefault="007C495D" w:rsidP="007C495D">
      <w:pPr>
        <w:rPr>
          <w:rFonts w:ascii="Palatino Linotype" w:eastAsia="宋体" w:hAnsi="Palatino Linotype"/>
          <w:snapToGrid w:val="0"/>
          <w:color w:val="000000"/>
          <w:sz w:val="20"/>
        </w:rPr>
      </w:pPr>
    </w:p>
    <w:p w14:paraId="004036A9" w14:textId="09C71431" w:rsidR="007C495D" w:rsidRDefault="007C495D" w:rsidP="007C495D">
      <w:pPr>
        <w:tabs>
          <w:tab w:val="left" w:pos="2333"/>
          <w:tab w:val="center" w:pos="4653"/>
        </w:tabs>
        <w:rPr>
          <w:rFonts w:ascii="Palatino Linotype" w:eastAsia="宋体" w:hAnsi="Palatino Linotype"/>
          <w:snapToGrid w:val="0"/>
          <w:color w:val="000000"/>
          <w:sz w:val="20"/>
        </w:rPr>
      </w:pPr>
    </w:p>
    <w:p w14:paraId="355E5EDD" w14:textId="006A0D92" w:rsidR="007C495D" w:rsidRDefault="007C495D" w:rsidP="007C495D">
      <w:pPr>
        <w:tabs>
          <w:tab w:val="left" w:pos="2333"/>
          <w:tab w:val="center" w:pos="4653"/>
        </w:tabs>
        <w:rPr>
          <w:rFonts w:ascii="Palatino Linotype" w:eastAsia="宋体" w:hAnsi="Palatino Linotype"/>
          <w:snapToGrid w:val="0"/>
          <w:color w:val="000000"/>
          <w:sz w:val="20"/>
        </w:rPr>
      </w:pPr>
    </w:p>
    <w:p w14:paraId="7F973FE0" w14:textId="687A6A29" w:rsidR="007C495D" w:rsidRDefault="007C495D" w:rsidP="007C495D">
      <w:pPr>
        <w:tabs>
          <w:tab w:val="left" w:pos="2333"/>
          <w:tab w:val="center" w:pos="4653"/>
        </w:tabs>
        <w:rPr>
          <w:rFonts w:ascii="Palatino Linotype" w:eastAsia="宋体" w:hAnsi="Palatino Linotype"/>
          <w:snapToGrid w:val="0"/>
          <w:color w:val="000000"/>
          <w:sz w:val="20"/>
        </w:rPr>
      </w:pPr>
    </w:p>
    <w:p w14:paraId="3B47A3CD" w14:textId="77777777" w:rsidR="007C495D" w:rsidRDefault="007C495D" w:rsidP="007C495D">
      <w:pPr>
        <w:tabs>
          <w:tab w:val="left" w:pos="2333"/>
          <w:tab w:val="center" w:pos="4653"/>
        </w:tabs>
        <w:rPr>
          <w:rFonts w:ascii="Palatino Linotype" w:eastAsia="宋体" w:hAnsi="Palatino Linotype"/>
          <w:snapToGrid w:val="0"/>
          <w:color w:val="000000"/>
          <w:sz w:val="20"/>
        </w:rPr>
      </w:pPr>
    </w:p>
    <w:p w14:paraId="38F5FC32" w14:textId="1A36785F" w:rsidR="00FD34CC" w:rsidRPr="008423A8" w:rsidRDefault="00FD34CC" w:rsidP="008423A8">
      <w:pPr>
        <w:tabs>
          <w:tab w:val="left" w:pos="2333"/>
          <w:tab w:val="center" w:pos="4653"/>
        </w:tabs>
        <w:ind w:firstLineChars="500" w:firstLine="1200"/>
        <w:jc w:val="left"/>
        <w:rPr>
          <w:rFonts w:ascii="Times New Roman" w:eastAsia="宋体" w:hAnsi="Times New Roman"/>
          <w:snapToGrid w:val="0"/>
          <w:color w:val="000000"/>
          <w:sz w:val="24"/>
          <w:szCs w:val="24"/>
        </w:rPr>
      </w:pPr>
      <w:r w:rsidRPr="008423A8">
        <w:rPr>
          <w:rFonts w:ascii="Times New Roman" w:eastAsia="宋体" w:hAnsi="Times New Roman"/>
          <w:snapToGrid w:val="0"/>
          <w:color w:val="000000"/>
          <w:sz w:val="24"/>
          <w:szCs w:val="24"/>
        </w:rPr>
        <w:t>Table S</w:t>
      </w:r>
      <w:r w:rsidR="008423A8" w:rsidRPr="008423A8">
        <w:rPr>
          <w:rFonts w:ascii="Times New Roman" w:eastAsia="宋体" w:hAnsi="Times New Roman"/>
          <w:snapToGrid w:val="0"/>
          <w:color w:val="000000"/>
          <w:sz w:val="24"/>
          <w:szCs w:val="24"/>
        </w:rPr>
        <w:t>7</w:t>
      </w:r>
      <w:r w:rsidRPr="008423A8">
        <w:rPr>
          <w:rFonts w:ascii="Times New Roman" w:eastAsia="宋体" w:hAnsi="Times New Roman"/>
          <w:snapToGrid w:val="0"/>
          <w:color w:val="000000"/>
          <w:sz w:val="24"/>
          <w:szCs w:val="24"/>
        </w:rPr>
        <w:t>. Identification of miRNA in each sample.</w:t>
      </w:r>
    </w:p>
    <w:tbl>
      <w:tblPr>
        <w:tblW w:w="6266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77"/>
        <w:gridCol w:w="1173"/>
        <w:gridCol w:w="1388"/>
        <w:gridCol w:w="2528"/>
      </w:tblGrid>
      <w:tr w:rsidR="00FD34CC" w:rsidRPr="0051533F" w14:paraId="15A1E33C" w14:textId="77777777" w:rsidTr="00562F14">
        <w:trPr>
          <w:trHeight w:val="1056"/>
          <w:jc w:val="center"/>
        </w:trPr>
        <w:tc>
          <w:tcPr>
            <w:tcW w:w="1177" w:type="dxa"/>
            <w:tcBorders>
              <w:top w:val="single" w:sz="1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4FD8EF51" w14:textId="77777777" w:rsidR="00FD34CC" w:rsidRPr="008423A8" w:rsidRDefault="00FD34CC" w:rsidP="00FD34CC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Sample</w:t>
            </w:r>
          </w:p>
        </w:tc>
        <w:tc>
          <w:tcPr>
            <w:tcW w:w="1173" w:type="dxa"/>
            <w:tcBorders>
              <w:top w:val="single" w:sz="1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5061D882" w14:textId="77777777" w:rsidR="00FD34CC" w:rsidRPr="008423A8" w:rsidRDefault="00FD34CC" w:rsidP="00FD34CC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exist_mirna_num</w:t>
            </w:r>
          </w:p>
        </w:tc>
        <w:tc>
          <w:tcPr>
            <w:tcW w:w="1388" w:type="dxa"/>
            <w:tcBorders>
              <w:top w:val="single" w:sz="1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54BBC426" w14:textId="77777777" w:rsidR="00FD34CC" w:rsidRPr="008423A8" w:rsidRDefault="00FD34CC" w:rsidP="00FD34CC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known_mirna_num</w:t>
            </w:r>
          </w:p>
        </w:tc>
        <w:tc>
          <w:tcPr>
            <w:tcW w:w="2528" w:type="dxa"/>
            <w:tcBorders>
              <w:top w:val="single" w:sz="1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4260C63D" w14:textId="77777777" w:rsidR="00FD34CC" w:rsidRPr="008423A8" w:rsidRDefault="00FD34CC" w:rsidP="00FD34CC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 xml:space="preserve">novel_mirna_num </w:t>
            </w:r>
          </w:p>
        </w:tc>
      </w:tr>
      <w:tr w:rsidR="00FD34CC" w:rsidRPr="0051533F" w14:paraId="1ED6DCF4" w14:textId="77777777" w:rsidTr="00562F14">
        <w:trPr>
          <w:trHeight w:val="499"/>
          <w:jc w:val="center"/>
        </w:trPr>
        <w:tc>
          <w:tcPr>
            <w:tcW w:w="1177" w:type="dxa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7E973CCD" w14:textId="77777777" w:rsidR="00FD34CC" w:rsidRPr="008423A8" w:rsidRDefault="00FD34CC" w:rsidP="00FD34CC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all</w:t>
            </w:r>
          </w:p>
        </w:tc>
        <w:tc>
          <w:tcPr>
            <w:tcW w:w="1173" w:type="dxa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0473AB" w14:textId="77777777" w:rsidR="00FD34CC" w:rsidRPr="008423A8" w:rsidRDefault="00FD34CC" w:rsidP="00FD34CC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495</w:t>
            </w:r>
          </w:p>
        </w:tc>
        <w:tc>
          <w:tcPr>
            <w:tcW w:w="1388" w:type="dxa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D62FE0" w14:textId="77777777" w:rsidR="00FD34CC" w:rsidRPr="008423A8" w:rsidRDefault="00FD34CC" w:rsidP="00FD34CC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555</w:t>
            </w:r>
          </w:p>
        </w:tc>
        <w:tc>
          <w:tcPr>
            <w:tcW w:w="2528" w:type="dxa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67F78C86" w14:textId="77777777" w:rsidR="00FD34CC" w:rsidRPr="008423A8" w:rsidRDefault="00FD34CC" w:rsidP="00FD34CC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561</w:t>
            </w:r>
          </w:p>
        </w:tc>
      </w:tr>
      <w:tr w:rsidR="00FD34CC" w:rsidRPr="0051533F" w14:paraId="2499691F" w14:textId="77777777" w:rsidTr="00562F14">
        <w:trPr>
          <w:trHeight w:val="499"/>
          <w:jc w:val="center"/>
        </w:trPr>
        <w:tc>
          <w:tcPr>
            <w:tcW w:w="1177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</w:tcPr>
          <w:p w14:paraId="33E7422D" w14:textId="77777777" w:rsidR="00FD34CC" w:rsidRPr="008423A8" w:rsidRDefault="00FD34CC" w:rsidP="00FD34CC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ZJ22a1</w:t>
            </w:r>
          </w:p>
        </w:tc>
        <w:tc>
          <w:tcPr>
            <w:tcW w:w="1173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9E28167" w14:textId="77777777" w:rsidR="00FD34CC" w:rsidRPr="008423A8" w:rsidRDefault="00FD34CC" w:rsidP="00FD34CC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375</w:t>
            </w:r>
          </w:p>
        </w:tc>
        <w:tc>
          <w:tcPr>
            <w:tcW w:w="1388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18B2A15" w14:textId="77777777" w:rsidR="00FD34CC" w:rsidRPr="008423A8" w:rsidRDefault="00FD34CC" w:rsidP="00FD34CC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229</w:t>
            </w:r>
          </w:p>
        </w:tc>
        <w:tc>
          <w:tcPr>
            <w:tcW w:w="2528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</w:tcPr>
          <w:p w14:paraId="22DA1D0E" w14:textId="77777777" w:rsidR="00FD34CC" w:rsidRPr="008423A8" w:rsidRDefault="00FD34CC" w:rsidP="00FD34CC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470</w:t>
            </w:r>
          </w:p>
        </w:tc>
      </w:tr>
      <w:tr w:rsidR="00FD34CC" w:rsidRPr="0051533F" w14:paraId="624821E5" w14:textId="77777777" w:rsidTr="00562F14">
        <w:trPr>
          <w:trHeight w:val="544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2C62853B" w14:textId="77777777" w:rsidR="00FD34CC" w:rsidRPr="008423A8" w:rsidRDefault="00FD34CC" w:rsidP="00FD34CC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ZJ22a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9E0066" w14:textId="77777777" w:rsidR="00FD34CC" w:rsidRPr="008423A8" w:rsidRDefault="00FD34CC" w:rsidP="00FD34CC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35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822C55" w14:textId="77777777" w:rsidR="00FD34CC" w:rsidRPr="008423A8" w:rsidRDefault="00FD34CC" w:rsidP="00FD34CC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209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6EEBAC91" w14:textId="77777777" w:rsidR="00FD34CC" w:rsidRPr="008423A8" w:rsidRDefault="00FD34CC" w:rsidP="00FD34CC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415</w:t>
            </w:r>
          </w:p>
        </w:tc>
      </w:tr>
      <w:tr w:rsidR="00FD34CC" w:rsidRPr="0051533F" w14:paraId="2739A8DF" w14:textId="77777777" w:rsidTr="00562F14">
        <w:trPr>
          <w:trHeight w:val="499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04494BB3" w14:textId="77777777" w:rsidR="00FD34CC" w:rsidRPr="008423A8" w:rsidRDefault="00FD34CC" w:rsidP="00FD34CC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ZJ22a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E9CF06" w14:textId="77777777" w:rsidR="00FD34CC" w:rsidRPr="008423A8" w:rsidRDefault="00FD34CC" w:rsidP="00FD34CC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36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B7C71C" w14:textId="77777777" w:rsidR="00FD34CC" w:rsidRPr="008423A8" w:rsidRDefault="00FD34CC" w:rsidP="00FD34CC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250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135E6447" w14:textId="77777777" w:rsidR="00FD34CC" w:rsidRPr="008423A8" w:rsidRDefault="00FD34CC" w:rsidP="00FD34CC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419</w:t>
            </w:r>
          </w:p>
        </w:tc>
      </w:tr>
      <w:tr w:rsidR="00FD34CC" w:rsidRPr="0051533F" w14:paraId="68A3D2E0" w14:textId="77777777" w:rsidTr="00562F14">
        <w:trPr>
          <w:trHeight w:val="499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6A104BE0" w14:textId="77777777" w:rsidR="00FD34CC" w:rsidRPr="008423A8" w:rsidRDefault="00FD34CC" w:rsidP="00FD34CC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ZJ22b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3BBA8D" w14:textId="77777777" w:rsidR="00FD34CC" w:rsidRPr="008423A8" w:rsidRDefault="00FD34CC" w:rsidP="00FD34CC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37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707576" w14:textId="77777777" w:rsidR="00FD34CC" w:rsidRPr="008423A8" w:rsidRDefault="00FD34CC" w:rsidP="00FD34CC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233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0956F93A" w14:textId="77777777" w:rsidR="00FD34CC" w:rsidRPr="008423A8" w:rsidRDefault="00FD34CC" w:rsidP="00FD34CC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355</w:t>
            </w:r>
          </w:p>
        </w:tc>
      </w:tr>
      <w:tr w:rsidR="00FD34CC" w:rsidRPr="0051533F" w14:paraId="4E69E8F1" w14:textId="77777777" w:rsidTr="00562F14">
        <w:trPr>
          <w:trHeight w:val="499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6FDDCD0A" w14:textId="77777777" w:rsidR="00FD34CC" w:rsidRPr="008423A8" w:rsidRDefault="00FD34CC" w:rsidP="00FD34CC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ZJ22b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0FE787" w14:textId="77777777" w:rsidR="00FD34CC" w:rsidRPr="008423A8" w:rsidRDefault="00FD34CC" w:rsidP="00FD34CC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34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31F94A" w14:textId="77777777" w:rsidR="00FD34CC" w:rsidRPr="008423A8" w:rsidRDefault="00FD34CC" w:rsidP="00FD34CC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233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44355E27" w14:textId="77777777" w:rsidR="00FD34CC" w:rsidRPr="008423A8" w:rsidRDefault="00FD34CC" w:rsidP="00FD34CC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330</w:t>
            </w:r>
          </w:p>
        </w:tc>
      </w:tr>
      <w:tr w:rsidR="00FD34CC" w:rsidRPr="0051533F" w14:paraId="6D9D77B6" w14:textId="77777777" w:rsidTr="00562F14">
        <w:trPr>
          <w:trHeight w:val="499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501A392C" w14:textId="77777777" w:rsidR="00FD34CC" w:rsidRPr="008423A8" w:rsidRDefault="00FD34CC" w:rsidP="00FD34CC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ZJ22b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101BBD" w14:textId="77777777" w:rsidR="00FD34CC" w:rsidRPr="008423A8" w:rsidRDefault="00FD34CC" w:rsidP="00FD34CC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36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04D178" w14:textId="77777777" w:rsidR="00FD34CC" w:rsidRPr="008423A8" w:rsidRDefault="00FD34CC" w:rsidP="00FD34CC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229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45E497B9" w14:textId="77777777" w:rsidR="00FD34CC" w:rsidRPr="008423A8" w:rsidRDefault="00FD34CC" w:rsidP="00FD34CC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405</w:t>
            </w:r>
          </w:p>
        </w:tc>
      </w:tr>
      <w:tr w:rsidR="00FD34CC" w:rsidRPr="0051533F" w14:paraId="4BE7AD3F" w14:textId="77777777" w:rsidTr="00562F14">
        <w:trPr>
          <w:trHeight w:val="499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4D066359" w14:textId="77777777" w:rsidR="00FD34CC" w:rsidRPr="008423A8" w:rsidRDefault="00FD34CC" w:rsidP="00FD34CC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ZJ22c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1E2C45" w14:textId="77777777" w:rsidR="00FD34CC" w:rsidRPr="008423A8" w:rsidRDefault="00FD34CC" w:rsidP="00FD34CC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36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950BDC" w14:textId="77777777" w:rsidR="00FD34CC" w:rsidRPr="008423A8" w:rsidRDefault="00FD34CC" w:rsidP="00FD34CC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204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21F4EAFD" w14:textId="77777777" w:rsidR="00FD34CC" w:rsidRPr="008423A8" w:rsidRDefault="00FD34CC" w:rsidP="00FD34CC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312</w:t>
            </w:r>
          </w:p>
        </w:tc>
      </w:tr>
      <w:tr w:rsidR="00FD34CC" w:rsidRPr="0051533F" w14:paraId="060A7139" w14:textId="77777777" w:rsidTr="00562F14">
        <w:trPr>
          <w:trHeight w:val="499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11EE32B7" w14:textId="77777777" w:rsidR="00FD34CC" w:rsidRPr="008423A8" w:rsidRDefault="00FD34CC" w:rsidP="00FD34CC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ZJ22c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1C4E60" w14:textId="77777777" w:rsidR="00FD34CC" w:rsidRPr="008423A8" w:rsidRDefault="00FD34CC" w:rsidP="00FD34CC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35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F7A60C" w14:textId="77777777" w:rsidR="00FD34CC" w:rsidRPr="008423A8" w:rsidRDefault="00FD34CC" w:rsidP="00FD34CC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215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79A9E6DC" w14:textId="77777777" w:rsidR="00FD34CC" w:rsidRPr="008423A8" w:rsidRDefault="00FD34CC" w:rsidP="00FD34CC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248</w:t>
            </w:r>
          </w:p>
        </w:tc>
      </w:tr>
      <w:tr w:rsidR="00FD34CC" w:rsidRPr="0051533F" w14:paraId="11E6B5BC" w14:textId="77777777" w:rsidTr="00562F14">
        <w:trPr>
          <w:trHeight w:val="499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59A64F61" w14:textId="77777777" w:rsidR="00FD34CC" w:rsidRPr="008423A8" w:rsidRDefault="00FD34CC" w:rsidP="00FD34CC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ZJ22c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401481" w14:textId="77777777" w:rsidR="00FD34CC" w:rsidRPr="008423A8" w:rsidRDefault="00FD34CC" w:rsidP="00FD34CC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35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5F71A8" w14:textId="77777777" w:rsidR="00FD34CC" w:rsidRPr="008423A8" w:rsidRDefault="00FD34CC" w:rsidP="00FD34CC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224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6597F6DF" w14:textId="77777777" w:rsidR="00FD34CC" w:rsidRPr="008423A8" w:rsidRDefault="00FD34CC" w:rsidP="00FD34CC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312</w:t>
            </w:r>
          </w:p>
        </w:tc>
      </w:tr>
      <w:tr w:rsidR="00FD34CC" w:rsidRPr="0051533F" w14:paraId="1E4EAD40" w14:textId="77777777" w:rsidTr="00562F14">
        <w:trPr>
          <w:trHeight w:val="499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5AD6B647" w14:textId="77777777" w:rsidR="00FD34CC" w:rsidRPr="008423A8" w:rsidRDefault="00FD34CC" w:rsidP="00FD34CC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zj-esa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1B987B" w14:textId="77777777" w:rsidR="00FD34CC" w:rsidRPr="008423A8" w:rsidRDefault="00FD34CC" w:rsidP="00FD34CC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36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B5ACF5" w14:textId="77777777" w:rsidR="00FD34CC" w:rsidRPr="008423A8" w:rsidRDefault="00FD34CC" w:rsidP="00FD34CC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224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47B8F9A9" w14:textId="77777777" w:rsidR="00FD34CC" w:rsidRPr="008423A8" w:rsidRDefault="00FD34CC" w:rsidP="00FD34CC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417</w:t>
            </w:r>
          </w:p>
        </w:tc>
      </w:tr>
      <w:tr w:rsidR="00FD34CC" w:rsidRPr="0051533F" w14:paraId="3ECCA1CC" w14:textId="77777777" w:rsidTr="00562F14">
        <w:trPr>
          <w:trHeight w:val="499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4B593675" w14:textId="77777777" w:rsidR="00FD34CC" w:rsidRPr="008423A8" w:rsidRDefault="00FD34CC" w:rsidP="00FD34CC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zj-esa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8B07E9" w14:textId="77777777" w:rsidR="00FD34CC" w:rsidRPr="008423A8" w:rsidRDefault="00FD34CC" w:rsidP="00FD34CC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36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BB5494" w14:textId="77777777" w:rsidR="00FD34CC" w:rsidRPr="008423A8" w:rsidRDefault="00FD34CC" w:rsidP="00FD34CC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249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55A890EC" w14:textId="77777777" w:rsidR="00FD34CC" w:rsidRPr="008423A8" w:rsidRDefault="00FD34CC" w:rsidP="00FD34CC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379</w:t>
            </w:r>
          </w:p>
        </w:tc>
      </w:tr>
      <w:tr w:rsidR="00FD34CC" w:rsidRPr="0051533F" w14:paraId="2904A52B" w14:textId="77777777" w:rsidTr="00562F14">
        <w:trPr>
          <w:trHeight w:val="499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4B67F6CF" w14:textId="77777777" w:rsidR="00FD34CC" w:rsidRPr="008423A8" w:rsidRDefault="00FD34CC" w:rsidP="00FD34CC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zj-esa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744C05" w14:textId="77777777" w:rsidR="00FD34CC" w:rsidRPr="008423A8" w:rsidRDefault="00FD34CC" w:rsidP="00FD34CC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37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956070" w14:textId="77777777" w:rsidR="00FD34CC" w:rsidRPr="008423A8" w:rsidRDefault="00FD34CC" w:rsidP="00FD34CC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222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43A19602" w14:textId="77777777" w:rsidR="00FD34CC" w:rsidRPr="008423A8" w:rsidRDefault="00FD34CC" w:rsidP="00FD34CC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488</w:t>
            </w:r>
          </w:p>
        </w:tc>
      </w:tr>
      <w:tr w:rsidR="00FD34CC" w:rsidRPr="0051533F" w14:paraId="2E42E27F" w14:textId="77777777" w:rsidTr="00562F14">
        <w:trPr>
          <w:trHeight w:val="499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32411F50" w14:textId="77777777" w:rsidR="00FD34CC" w:rsidRPr="008423A8" w:rsidRDefault="00FD34CC" w:rsidP="00FD34CC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zj-esb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5B1EDA" w14:textId="77777777" w:rsidR="00FD34CC" w:rsidRPr="008423A8" w:rsidRDefault="00FD34CC" w:rsidP="00FD34CC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33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BB3C0E" w14:textId="77777777" w:rsidR="00FD34CC" w:rsidRPr="008423A8" w:rsidRDefault="00FD34CC" w:rsidP="00FD34CC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200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22FBBB08" w14:textId="77777777" w:rsidR="00FD34CC" w:rsidRPr="008423A8" w:rsidRDefault="00FD34CC" w:rsidP="00FD34CC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369</w:t>
            </w:r>
          </w:p>
        </w:tc>
      </w:tr>
      <w:tr w:rsidR="00FD34CC" w:rsidRPr="0051533F" w14:paraId="2E7342FF" w14:textId="77777777" w:rsidTr="00562F14">
        <w:trPr>
          <w:trHeight w:val="499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56F7EBA4" w14:textId="77777777" w:rsidR="00FD34CC" w:rsidRPr="008423A8" w:rsidRDefault="00FD34CC" w:rsidP="00FD34CC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zj-esb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17D3B0" w14:textId="77777777" w:rsidR="00FD34CC" w:rsidRPr="008423A8" w:rsidRDefault="00FD34CC" w:rsidP="00FD34CC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36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20CA00" w14:textId="77777777" w:rsidR="00FD34CC" w:rsidRPr="008423A8" w:rsidRDefault="00FD34CC" w:rsidP="00FD34CC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230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5DF22B48" w14:textId="77777777" w:rsidR="00FD34CC" w:rsidRPr="008423A8" w:rsidRDefault="00FD34CC" w:rsidP="00FD34CC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392</w:t>
            </w:r>
          </w:p>
        </w:tc>
      </w:tr>
      <w:tr w:rsidR="00FD34CC" w:rsidRPr="0051533F" w14:paraId="4B963F27" w14:textId="77777777" w:rsidTr="00562F14">
        <w:trPr>
          <w:trHeight w:val="499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16DE0250" w14:textId="77777777" w:rsidR="00FD34CC" w:rsidRPr="008423A8" w:rsidRDefault="00FD34CC" w:rsidP="00FD34CC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zj-esb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0B6A16" w14:textId="77777777" w:rsidR="00FD34CC" w:rsidRPr="008423A8" w:rsidRDefault="00FD34CC" w:rsidP="00FD34CC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35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F1C294" w14:textId="77777777" w:rsidR="00FD34CC" w:rsidRPr="008423A8" w:rsidRDefault="00FD34CC" w:rsidP="00FD34CC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199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33C299E2" w14:textId="77777777" w:rsidR="00FD34CC" w:rsidRPr="008423A8" w:rsidRDefault="00FD34CC" w:rsidP="00FD34CC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345</w:t>
            </w:r>
          </w:p>
        </w:tc>
      </w:tr>
      <w:tr w:rsidR="00FD34CC" w:rsidRPr="0051533F" w14:paraId="2B501556" w14:textId="77777777" w:rsidTr="00562F14">
        <w:trPr>
          <w:trHeight w:val="499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5E01A304" w14:textId="77777777" w:rsidR="00FD34CC" w:rsidRPr="008423A8" w:rsidRDefault="00FD34CC" w:rsidP="00FD34CC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zj-esc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D7C736" w14:textId="77777777" w:rsidR="00FD34CC" w:rsidRPr="008423A8" w:rsidRDefault="00FD34CC" w:rsidP="00FD34CC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34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025F00" w14:textId="77777777" w:rsidR="00FD34CC" w:rsidRPr="008423A8" w:rsidRDefault="00FD34CC" w:rsidP="00FD34CC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198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3A034A8F" w14:textId="77777777" w:rsidR="00FD34CC" w:rsidRPr="008423A8" w:rsidRDefault="00FD34CC" w:rsidP="00FD34CC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277</w:t>
            </w:r>
          </w:p>
        </w:tc>
      </w:tr>
      <w:tr w:rsidR="00FD34CC" w:rsidRPr="0051533F" w14:paraId="5181A38E" w14:textId="77777777" w:rsidTr="00562F14">
        <w:trPr>
          <w:trHeight w:val="499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3A4F3F5C" w14:textId="77777777" w:rsidR="00FD34CC" w:rsidRPr="008423A8" w:rsidRDefault="00FD34CC" w:rsidP="00FD34CC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zj-esc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3E9254" w14:textId="77777777" w:rsidR="00FD34CC" w:rsidRPr="008423A8" w:rsidRDefault="00FD34CC" w:rsidP="00FD34CC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35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805531" w14:textId="77777777" w:rsidR="00FD34CC" w:rsidRPr="008423A8" w:rsidRDefault="00FD34CC" w:rsidP="00FD34CC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186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3A5106E0" w14:textId="77777777" w:rsidR="00FD34CC" w:rsidRPr="008423A8" w:rsidRDefault="00FD34CC" w:rsidP="00FD34CC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326</w:t>
            </w:r>
          </w:p>
        </w:tc>
      </w:tr>
      <w:tr w:rsidR="00FD34CC" w:rsidRPr="0051533F" w14:paraId="0EA3ABE8" w14:textId="77777777" w:rsidTr="00562F14">
        <w:trPr>
          <w:trHeight w:val="25"/>
          <w:jc w:val="center"/>
        </w:trPr>
        <w:tc>
          <w:tcPr>
            <w:tcW w:w="117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756C52CD" w14:textId="77777777" w:rsidR="00FD34CC" w:rsidRPr="008423A8" w:rsidRDefault="00FD34CC" w:rsidP="00FD34CC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zj-esc3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B188F8" w14:textId="77777777" w:rsidR="00FD34CC" w:rsidRPr="008423A8" w:rsidRDefault="00FD34CC" w:rsidP="00FD34CC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364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E06DBB" w14:textId="77777777" w:rsidR="00FD34CC" w:rsidRPr="008423A8" w:rsidRDefault="00FD34CC" w:rsidP="00FD34CC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237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  <w:hideMark/>
          </w:tcPr>
          <w:p w14:paraId="4CDE7E64" w14:textId="77777777" w:rsidR="00FD34CC" w:rsidRPr="008423A8" w:rsidRDefault="00FD34CC" w:rsidP="00FD34CC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宋体" w:hAnsi="Times New Roman"/>
                <w:snapToGrid w:val="0"/>
                <w:color w:val="000000"/>
                <w:sz w:val="20"/>
              </w:rPr>
            </w:pPr>
            <w:r w:rsidRPr="008423A8">
              <w:rPr>
                <w:rFonts w:ascii="Times New Roman" w:eastAsia="宋体" w:hAnsi="Times New Roman"/>
                <w:snapToGrid w:val="0"/>
                <w:color w:val="000000"/>
                <w:sz w:val="20"/>
              </w:rPr>
              <w:t>318</w:t>
            </w:r>
          </w:p>
        </w:tc>
      </w:tr>
      <w:bookmarkEnd w:id="0"/>
      <w:bookmarkEnd w:id="6"/>
      <w:bookmarkEnd w:id="7"/>
    </w:tbl>
    <w:p w14:paraId="3B2403F2" w14:textId="77777777" w:rsidR="00562F14" w:rsidRDefault="00562F14" w:rsidP="00562F14">
      <w:pPr>
        <w:adjustRightInd w:val="0"/>
        <w:snapToGrid w:val="0"/>
        <w:spacing w:line="260" w:lineRule="atLeast"/>
        <w:rPr>
          <w:rFonts w:ascii="Palatino Linotype" w:eastAsia="宋体" w:hAnsi="Palatino Linotype"/>
          <w:snapToGrid w:val="0"/>
          <w:color w:val="000000"/>
          <w:sz w:val="20"/>
        </w:rPr>
      </w:pPr>
    </w:p>
    <w:sectPr w:rsidR="00562F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55C295" w14:textId="77777777" w:rsidR="00D97039" w:rsidRDefault="00D97039" w:rsidP="00EF3542">
      <w:r>
        <w:separator/>
      </w:r>
    </w:p>
  </w:endnote>
  <w:endnote w:type="continuationSeparator" w:id="0">
    <w:p w14:paraId="5425BE90" w14:textId="77777777" w:rsidR="00D97039" w:rsidRDefault="00D97039" w:rsidP="00EF35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1831EB" w14:textId="77777777" w:rsidR="00D97039" w:rsidRDefault="00D97039" w:rsidP="00EF3542">
      <w:r>
        <w:separator/>
      </w:r>
    </w:p>
  </w:footnote>
  <w:footnote w:type="continuationSeparator" w:id="0">
    <w:p w14:paraId="5DB03828" w14:textId="77777777" w:rsidR="00D97039" w:rsidRDefault="00D97039" w:rsidP="00EF35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77E"/>
    <w:rsid w:val="00044D5F"/>
    <w:rsid w:val="00067AC0"/>
    <w:rsid w:val="000A567F"/>
    <w:rsid w:val="00127D89"/>
    <w:rsid w:val="001300F4"/>
    <w:rsid w:val="00191B5E"/>
    <w:rsid w:val="001B2996"/>
    <w:rsid w:val="001D12CE"/>
    <w:rsid w:val="001D19E9"/>
    <w:rsid w:val="001F15A9"/>
    <w:rsid w:val="00222144"/>
    <w:rsid w:val="00240605"/>
    <w:rsid w:val="00246A55"/>
    <w:rsid w:val="00252B0F"/>
    <w:rsid w:val="002979E5"/>
    <w:rsid w:val="002B3D8C"/>
    <w:rsid w:val="002E3491"/>
    <w:rsid w:val="002F7D6F"/>
    <w:rsid w:val="00303BF6"/>
    <w:rsid w:val="00316D9D"/>
    <w:rsid w:val="003849B1"/>
    <w:rsid w:val="003D007C"/>
    <w:rsid w:val="00420E88"/>
    <w:rsid w:val="00455918"/>
    <w:rsid w:val="004804C7"/>
    <w:rsid w:val="004F7BFA"/>
    <w:rsid w:val="0051533F"/>
    <w:rsid w:val="00517045"/>
    <w:rsid w:val="00527F19"/>
    <w:rsid w:val="00562F14"/>
    <w:rsid w:val="005A0533"/>
    <w:rsid w:val="005A73E0"/>
    <w:rsid w:val="005D4209"/>
    <w:rsid w:val="0062510E"/>
    <w:rsid w:val="00630B3F"/>
    <w:rsid w:val="006C0A21"/>
    <w:rsid w:val="007469F1"/>
    <w:rsid w:val="00774897"/>
    <w:rsid w:val="00781229"/>
    <w:rsid w:val="0078577E"/>
    <w:rsid w:val="00792018"/>
    <w:rsid w:val="00792B42"/>
    <w:rsid w:val="007C495D"/>
    <w:rsid w:val="007F2366"/>
    <w:rsid w:val="00805010"/>
    <w:rsid w:val="008423A8"/>
    <w:rsid w:val="0084273F"/>
    <w:rsid w:val="0086049A"/>
    <w:rsid w:val="008620D6"/>
    <w:rsid w:val="00876C40"/>
    <w:rsid w:val="00880587"/>
    <w:rsid w:val="008B7E1B"/>
    <w:rsid w:val="009543C4"/>
    <w:rsid w:val="00982791"/>
    <w:rsid w:val="009B1994"/>
    <w:rsid w:val="009C56AD"/>
    <w:rsid w:val="009C7654"/>
    <w:rsid w:val="00A22647"/>
    <w:rsid w:val="00A3296E"/>
    <w:rsid w:val="00A579C0"/>
    <w:rsid w:val="00A9415C"/>
    <w:rsid w:val="00AB7619"/>
    <w:rsid w:val="00AC64C5"/>
    <w:rsid w:val="00AE3BE8"/>
    <w:rsid w:val="00B12247"/>
    <w:rsid w:val="00B27DEF"/>
    <w:rsid w:val="00B366EE"/>
    <w:rsid w:val="00B83382"/>
    <w:rsid w:val="00BB007B"/>
    <w:rsid w:val="00BC3F5C"/>
    <w:rsid w:val="00C126C1"/>
    <w:rsid w:val="00C54ED1"/>
    <w:rsid w:val="00CB7B54"/>
    <w:rsid w:val="00D23F4C"/>
    <w:rsid w:val="00D47B00"/>
    <w:rsid w:val="00D75378"/>
    <w:rsid w:val="00D83502"/>
    <w:rsid w:val="00D97039"/>
    <w:rsid w:val="00DA4AF1"/>
    <w:rsid w:val="00DC2916"/>
    <w:rsid w:val="00DC3BA4"/>
    <w:rsid w:val="00DD00D2"/>
    <w:rsid w:val="00DD793C"/>
    <w:rsid w:val="00E2422D"/>
    <w:rsid w:val="00E33FF2"/>
    <w:rsid w:val="00E6562A"/>
    <w:rsid w:val="00EC6857"/>
    <w:rsid w:val="00EF3542"/>
    <w:rsid w:val="00F23911"/>
    <w:rsid w:val="00F600FD"/>
    <w:rsid w:val="00F96DC6"/>
    <w:rsid w:val="00FD25C6"/>
    <w:rsid w:val="00FD3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1614EE"/>
  <w15:chartTrackingRefBased/>
  <w15:docId w15:val="{6BF7597E-E53E-4EC8-A51B-EA9C19B14D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34CC"/>
    <w:pPr>
      <w:widowControl w:val="0"/>
      <w:jc w:val="both"/>
    </w:pPr>
    <w:rPr>
      <w:rFonts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35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F354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F3542"/>
    <w:pPr>
      <w:tabs>
        <w:tab w:val="center" w:pos="4153"/>
        <w:tab w:val="right" w:pos="8306"/>
      </w:tabs>
      <w:snapToGrid w:val="0"/>
      <w:jc w:val="left"/>
    </w:pPr>
    <w:rPr>
      <w:rFonts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F354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603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84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8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05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9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59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55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4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8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2</TotalTime>
  <Pages>4</Pages>
  <Words>483</Words>
  <Characters>2759</Characters>
  <Application>Microsoft Office Word</Application>
  <DocSecurity>0</DocSecurity>
  <Lines>22</Lines>
  <Paragraphs>6</Paragraphs>
  <ScaleCrop>false</ScaleCrop>
  <Company/>
  <LinksUpToDate>false</LinksUpToDate>
  <CharactersWithSpaces>3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佳 孙佳</dc:creator>
  <cp:keywords/>
  <dc:description/>
  <cp:lastModifiedBy>孙佳 孙佳</cp:lastModifiedBy>
  <cp:revision>11</cp:revision>
  <dcterms:created xsi:type="dcterms:W3CDTF">2021-01-11T01:29:00Z</dcterms:created>
  <dcterms:modified xsi:type="dcterms:W3CDTF">2021-11-22T03:27:00Z</dcterms:modified>
</cp:coreProperties>
</file>